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0C1F" w14:textId="4B6AEE55" w:rsidR="0037207B" w:rsidRDefault="0037207B" w:rsidP="00DC500B">
      <w:pPr>
        <w:spacing w:beforeLines="50" w:before="120" w:afterLines="50" w:after="120" w:line="480" w:lineRule="auto"/>
        <w:jc w:val="center"/>
        <w:rPr>
          <w:b/>
          <w:bCs/>
          <w:lang w:eastAsia="zh-CN"/>
        </w:rPr>
      </w:pPr>
      <w:r w:rsidRPr="00A55D15">
        <w:rPr>
          <w:rFonts w:hint="eastAsia"/>
          <w:b/>
          <w:bCs/>
          <w:lang w:eastAsia="zh-CN"/>
        </w:rPr>
        <w:t xml:space="preserve">Supplementary Table 1. </w:t>
      </w:r>
      <w:r w:rsidR="005525F0" w:rsidRPr="005525F0">
        <w:rPr>
          <w:lang w:eastAsia="zh-CN"/>
        </w:rPr>
        <w:t>Primer sequence used for real-time quantitative PCR</w:t>
      </w:r>
    </w:p>
    <w:tbl>
      <w:tblPr>
        <w:tblW w:w="8426" w:type="dxa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1701"/>
        <w:gridCol w:w="4740"/>
      </w:tblGrid>
      <w:tr w:rsidR="00DC500B" w:rsidRPr="0073666B" w14:paraId="272FE4C0" w14:textId="77777777" w:rsidTr="00BD1AE7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1C453" w14:textId="77777777" w:rsidR="00BB0D34" w:rsidRPr="0073666B" w:rsidRDefault="00BB0D34" w:rsidP="00E81A99">
            <w:pPr>
              <w:spacing w:line="360" w:lineRule="auto"/>
            </w:pPr>
            <w:r w:rsidRPr="0073666B"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056D6E" w14:textId="545491DC" w:rsidR="00BB0D34" w:rsidRPr="0073666B" w:rsidRDefault="005525F0" w:rsidP="00E81A99">
            <w:pPr>
              <w:spacing w:line="360" w:lineRule="auto"/>
            </w:pPr>
            <w:r w:rsidRPr="0073666B">
              <w:t>P</w:t>
            </w:r>
            <w:r w:rsidR="00BB0D34" w:rsidRPr="0073666B">
              <w:t>rimers</w:t>
            </w:r>
          </w:p>
        </w:tc>
        <w:tc>
          <w:tcPr>
            <w:tcW w:w="47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E19577" w14:textId="3387BFC6" w:rsidR="00BB0D34" w:rsidRPr="0073666B" w:rsidRDefault="005525F0" w:rsidP="00E81A99">
            <w:pPr>
              <w:spacing w:line="360" w:lineRule="auto"/>
            </w:pPr>
            <w:r w:rsidRPr="0073666B">
              <w:t>Sequence (5’-3’)</w:t>
            </w:r>
          </w:p>
        </w:tc>
      </w:tr>
      <w:tr w:rsidR="00DC500B" w:rsidRPr="0073666B" w14:paraId="3BBF7D1B" w14:textId="77777777" w:rsidTr="00BD1AE7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73677084" w14:textId="34A948B4" w:rsidR="00BB0D34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Srebp1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2545ED4" w14:textId="4D9CA66B" w:rsidR="00BB0D34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  <w:tcBorders>
              <w:top w:val="single" w:sz="12" w:space="0" w:color="auto"/>
            </w:tcBorders>
          </w:tcPr>
          <w:p w14:paraId="59C6D3FD" w14:textId="0E63DE66" w:rsidR="00BB0D34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GAGCCATGGATTGCACATT</w:t>
            </w:r>
          </w:p>
        </w:tc>
      </w:tr>
      <w:tr w:rsidR="00DC500B" w:rsidRPr="0073666B" w14:paraId="7B7BD2EC" w14:textId="77777777" w:rsidTr="0073666B">
        <w:trPr>
          <w:jc w:val="center"/>
        </w:trPr>
        <w:tc>
          <w:tcPr>
            <w:tcW w:w="1985" w:type="dxa"/>
            <w:vMerge/>
          </w:tcPr>
          <w:p w14:paraId="3C2F59BD" w14:textId="77777777" w:rsidR="00BB0D34" w:rsidRPr="0073666B" w:rsidRDefault="00BB0D34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7F9274D5" w14:textId="4F2AFDD7" w:rsidR="00BB0D34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30991307" w14:textId="71825E69" w:rsidR="00BB0D34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GCCCGGGAAGTCACTGT</w:t>
            </w:r>
          </w:p>
        </w:tc>
      </w:tr>
      <w:tr w:rsidR="00DC500B" w:rsidRPr="0073666B" w14:paraId="37C7AB03" w14:textId="77777777" w:rsidTr="0073666B">
        <w:trPr>
          <w:jc w:val="center"/>
        </w:trPr>
        <w:tc>
          <w:tcPr>
            <w:tcW w:w="1985" w:type="dxa"/>
            <w:vMerge w:val="restart"/>
          </w:tcPr>
          <w:p w14:paraId="5857B0B4" w14:textId="58974C71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Acaca</w:t>
            </w:r>
            <w:proofErr w:type="spellEnd"/>
          </w:p>
        </w:tc>
        <w:tc>
          <w:tcPr>
            <w:tcW w:w="1701" w:type="dxa"/>
          </w:tcPr>
          <w:p w14:paraId="3722C4BB" w14:textId="1B70C47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4BE1FD85" w14:textId="7770B85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AGTAACCTGGTGAAGCTGGA</w:t>
            </w:r>
          </w:p>
        </w:tc>
      </w:tr>
      <w:tr w:rsidR="00DC500B" w:rsidRPr="0073666B" w14:paraId="5C1E2319" w14:textId="77777777" w:rsidTr="0073666B">
        <w:trPr>
          <w:jc w:val="center"/>
        </w:trPr>
        <w:tc>
          <w:tcPr>
            <w:tcW w:w="1985" w:type="dxa"/>
            <w:vMerge/>
          </w:tcPr>
          <w:p w14:paraId="01F867D0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31B3423F" w14:textId="502D91F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450140C2" w14:textId="65F6909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CCAGACATGCTGGATCTCAT</w:t>
            </w:r>
          </w:p>
        </w:tc>
      </w:tr>
      <w:tr w:rsidR="00DC500B" w:rsidRPr="0073666B" w14:paraId="14239971" w14:textId="77777777" w:rsidTr="0073666B">
        <w:trPr>
          <w:jc w:val="center"/>
        </w:trPr>
        <w:tc>
          <w:tcPr>
            <w:tcW w:w="1985" w:type="dxa"/>
            <w:vMerge w:val="restart"/>
          </w:tcPr>
          <w:p w14:paraId="0B356102" w14:textId="59398A16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Fasn</w:t>
            </w:r>
            <w:proofErr w:type="spellEnd"/>
          </w:p>
        </w:tc>
        <w:tc>
          <w:tcPr>
            <w:tcW w:w="1701" w:type="dxa"/>
          </w:tcPr>
          <w:p w14:paraId="19D744EC" w14:textId="20E405C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727BD83D" w14:textId="32235A6D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AGCGGTCTGGAAAGCTGAA</w:t>
            </w:r>
          </w:p>
        </w:tc>
      </w:tr>
      <w:tr w:rsidR="00DC500B" w:rsidRPr="0073666B" w14:paraId="54EF923B" w14:textId="77777777" w:rsidTr="0073666B">
        <w:trPr>
          <w:jc w:val="center"/>
        </w:trPr>
        <w:tc>
          <w:tcPr>
            <w:tcW w:w="1985" w:type="dxa"/>
            <w:vMerge/>
          </w:tcPr>
          <w:p w14:paraId="34C25280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1DE3D929" w14:textId="66BEFE1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490EB982" w14:textId="649CC03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GGCTGGGTTGATACCTCCA</w:t>
            </w:r>
          </w:p>
        </w:tc>
      </w:tr>
      <w:tr w:rsidR="00DC500B" w:rsidRPr="0073666B" w14:paraId="0D8C90CD" w14:textId="77777777" w:rsidTr="0073666B">
        <w:trPr>
          <w:jc w:val="center"/>
        </w:trPr>
        <w:tc>
          <w:tcPr>
            <w:tcW w:w="1985" w:type="dxa"/>
            <w:vMerge w:val="restart"/>
          </w:tcPr>
          <w:p w14:paraId="05C9D1C1" w14:textId="39ED8212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Mogat1</w:t>
            </w:r>
          </w:p>
        </w:tc>
        <w:tc>
          <w:tcPr>
            <w:tcW w:w="1701" w:type="dxa"/>
          </w:tcPr>
          <w:p w14:paraId="2A80974E" w14:textId="462E9AF8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22395C09" w14:textId="168F1283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TGACCCATGGTGCCAGTTT</w:t>
            </w:r>
          </w:p>
        </w:tc>
      </w:tr>
      <w:tr w:rsidR="00DC500B" w:rsidRPr="0073666B" w14:paraId="63A5C914" w14:textId="77777777" w:rsidTr="0073666B">
        <w:trPr>
          <w:jc w:val="center"/>
        </w:trPr>
        <w:tc>
          <w:tcPr>
            <w:tcW w:w="1985" w:type="dxa"/>
            <w:vMerge/>
          </w:tcPr>
          <w:p w14:paraId="649BBF8B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461024BE" w14:textId="04FBE68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745E606A" w14:textId="0DF43999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TGGCAAGGCTACTCCCATT</w:t>
            </w:r>
          </w:p>
        </w:tc>
      </w:tr>
      <w:tr w:rsidR="00DC500B" w:rsidRPr="0073666B" w14:paraId="212701A7" w14:textId="77777777" w:rsidTr="0073666B">
        <w:trPr>
          <w:trHeight w:val="210"/>
          <w:jc w:val="center"/>
        </w:trPr>
        <w:tc>
          <w:tcPr>
            <w:tcW w:w="1985" w:type="dxa"/>
            <w:vMerge w:val="restart"/>
          </w:tcPr>
          <w:p w14:paraId="6A1FE6CB" w14:textId="3E5EC58C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Pparg</w:t>
            </w:r>
            <w:proofErr w:type="spellEnd"/>
          </w:p>
        </w:tc>
        <w:tc>
          <w:tcPr>
            <w:tcW w:w="1701" w:type="dxa"/>
          </w:tcPr>
          <w:p w14:paraId="64E5F47A" w14:textId="3945064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64E0DA63" w14:textId="412A5B58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GTGTGATCTTAACTGCCGGA</w:t>
            </w:r>
          </w:p>
        </w:tc>
      </w:tr>
      <w:tr w:rsidR="00DC500B" w:rsidRPr="0073666B" w14:paraId="47B7D571" w14:textId="77777777" w:rsidTr="0073666B">
        <w:trPr>
          <w:trHeight w:val="209"/>
          <w:jc w:val="center"/>
        </w:trPr>
        <w:tc>
          <w:tcPr>
            <w:tcW w:w="1985" w:type="dxa"/>
            <w:vMerge/>
          </w:tcPr>
          <w:p w14:paraId="7077168B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23A8B926" w14:textId="280FDB6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1AD3BAF4" w14:textId="5B94FAF7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CCCAAACCTGATGGCATTG</w:t>
            </w:r>
          </w:p>
        </w:tc>
      </w:tr>
      <w:tr w:rsidR="00DC500B" w:rsidRPr="0073666B" w14:paraId="0BA89CDF" w14:textId="77777777" w:rsidTr="0073666B">
        <w:trPr>
          <w:trHeight w:val="210"/>
          <w:jc w:val="center"/>
        </w:trPr>
        <w:tc>
          <w:tcPr>
            <w:tcW w:w="1985" w:type="dxa"/>
            <w:vMerge w:val="restart"/>
          </w:tcPr>
          <w:p w14:paraId="72842FBB" w14:textId="1699B65B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Scd-1</w:t>
            </w:r>
          </w:p>
        </w:tc>
        <w:tc>
          <w:tcPr>
            <w:tcW w:w="1701" w:type="dxa"/>
          </w:tcPr>
          <w:p w14:paraId="54281769" w14:textId="067F58B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2117085D" w14:textId="08586111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AGCCTGTAAAAGATTTCTGCAAACC</w:t>
            </w:r>
          </w:p>
        </w:tc>
      </w:tr>
      <w:tr w:rsidR="00DC500B" w:rsidRPr="0073666B" w14:paraId="5C7BA91C" w14:textId="77777777" w:rsidTr="0073666B">
        <w:trPr>
          <w:trHeight w:val="209"/>
          <w:jc w:val="center"/>
        </w:trPr>
        <w:tc>
          <w:tcPr>
            <w:tcW w:w="1985" w:type="dxa"/>
            <w:vMerge/>
          </w:tcPr>
          <w:p w14:paraId="5E96DC9E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5C9A8FC9" w14:textId="5E7A5D3C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308AEB8F" w14:textId="51812FF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CTGCCGACGGGATCAG</w:t>
            </w:r>
          </w:p>
        </w:tc>
      </w:tr>
      <w:tr w:rsidR="00DC500B" w:rsidRPr="0073666B" w14:paraId="5D1CD420" w14:textId="77777777" w:rsidTr="0073666B">
        <w:trPr>
          <w:jc w:val="center"/>
        </w:trPr>
        <w:tc>
          <w:tcPr>
            <w:tcW w:w="1985" w:type="dxa"/>
            <w:vMerge w:val="restart"/>
          </w:tcPr>
          <w:p w14:paraId="0F13810D" w14:textId="65BCB99F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Cpt1α</w:t>
            </w:r>
          </w:p>
        </w:tc>
        <w:tc>
          <w:tcPr>
            <w:tcW w:w="1701" w:type="dxa"/>
          </w:tcPr>
          <w:p w14:paraId="7A4A7615" w14:textId="74FBC40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15A103D6" w14:textId="3CD0FCC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GCTCGCACATTACAAGGACA</w:t>
            </w:r>
          </w:p>
        </w:tc>
      </w:tr>
      <w:tr w:rsidR="00DC500B" w:rsidRPr="0073666B" w14:paraId="58A3C490" w14:textId="77777777" w:rsidTr="0073666B">
        <w:trPr>
          <w:jc w:val="center"/>
        </w:trPr>
        <w:tc>
          <w:tcPr>
            <w:tcW w:w="1985" w:type="dxa"/>
            <w:vMerge/>
          </w:tcPr>
          <w:p w14:paraId="3602AFFC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202620A7" w14:textId="799CCE2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71BF72CB" w14:textId="0B376714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CAGCACAAAGTTGCAGGAC</w:t>
            </w:r>
          </w:p>
        </w:tc>
      </w:tr>
      <w:tr w:rsidR="00DC500B" w:rsidRPr="0073666B" w14:paraId="6A93E1AE" w14:textId="77777777" w:rsidTr="0073666B">
        <w:trPr>
          <w:jc w:val="center"/>
        </w:trPr>
        <w:tc>
          <w:tcPr>
            <w:tcW w:w="1985" w:type="dxa"/>
            <w:vMerge w:val="restart"/>
          </w:tcPr>
          <w:p w14:paraId="1DB8BB08" w14:textId="6E406AB9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Acat1</w:t>
            </w:r>
          </w:p>
        </w:tc>
        <w:tc>
          <w:tcPr>
            <w:tcW w:w="1701" w:type="dxa"/>
          </w:tcPr>
          <w:p w14:paraId="52EBD8E7" w14:textId="6DB75539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3CECFC32" w14:textId="259AAE7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CCCATTGATTTTCCACTTG</w:t>
            </w:r>
          </w:p>
        </w:tc>
      </w:tr>
      <w:tr w:rsidR="00DC500B" w:rsidRPr="0073666B" w14:paraId="6EF3C626" w14:textId="77777777" w:rsidTr="0073666B">
        <w:trPr>
          <w:jc w:val="center"/>
        </w:trPr>
        <w:tc>
          <w:tcPr>
            <w:tcW w:w="1985" w:type="dxa"/>
            <w:vMerge/>
          </w:tcPr>
          <w:p w14:paraId="4645B00B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7A7F7C0C" w14:textId="2D4D4B8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07C6C156" w14:textId="33B551AE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GCACAACCACACTGAATGC</w:t>
            </w:r>
          </w:p>
        </w:tc>
      </w:tr>
      <w:tr w:rsidR="00DC500B" w:rsidRPr="0073666B" w14:paraId="342804B1" w14:textId="77777777" w:rsidTr="0073666B">
        <w:trPr>
          <w:jc w:val="center"/>
        </w:trPr>
        <w:tc>
          <w:tcPr>
            <w:tcW w:w="1985" w:type="dxa"/>
            <w:vMerge w:val="restart"/>
          </w:tcPr>
          <w:p w14:paraId="19058BB4" w14:textId="263EBAB0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Acox1</w:t>
            </w:r>
          </w:p>
        </w:tc>
        <w:tc>
          <w:tcPr>
            <w:tcW w:w="1701" w:type="dxa"/>
          </w:tcPr>
          <w:p w14:paraId="04CD4173" w14:textId="04B5E781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51549013" w14:textId="0716851E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ACGGCTATTCTCACAGCAG</w:t>
            </w:r>
          </w:p>
        </w:tc>
      </w:tr>
      <w:tr w:rsidR="00DC500B" w:rsidRPr="0073666B" w14:paraId="0131BD49" w14:textId="77777777" w:rsidTr="0073666B">
        <w:trPr>
          <w:jc w:val="center"/>
        </w:trPr>
        <w:tc>
          <w:tcPr>
            <w:tcW w:w="1985" w:type="dxa"/>
            <w:vMerge/>
          </w:tcPr>
          <w:p w14:paraId="7E48C154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482DBB36" w14:textId="517EE22E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1D73DEA9" w14:textId="3D7B4C3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AGGCTGTTAATGTCCACCA</w:t>
            </w:r>
          </w:p>
        </w:tc>
      </w:tr>
      <w:tr w:rsidR="00DC500B" w:rsidRPr="0073666B" w14:paraId="372313A7" w14:textId="77777777" w:rsidTr="0073666B">
        <w:trPr>
          <w:jc w:val="center"/>
        </w:trPr>
        <w:tc>
          <w:tcPr>
            <w:tcW w:w="1985" w:type="dxa"/>
            <w:vMerge w:val="restart"/>
          </w:tcPr>
          <w:p w14:paraId="6C373C5C" w14:textId="60CFC23C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Mcad</w:t>
            </w:r>
            <w:proofErr w:type="spellEnd"/>
          </w:p>
        </w:tc>
        <w:tc>
          <w:tcPr>
            <w:tcW w:w="1701" w:type="dxa"/>
          </w:tcPr>
          <w:p w14:paraId="1E138106" w14:textId="433F46F9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6D497BE6" w14:textId="41997951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GTTTGGCTTTTGGACAATG</w:t>
            </w:r>
          </w:p>
        </w:tc>
      </w:tr>
      <w:tr w:rsidR="00DC500B" w:rsidRPr="0073666B" w14:paraId="17A87A10" w14:textId="77777777" w:rsidTr="0073666B">
        <w:trPr>
          <w:jc w:val="center"/>
        </w:trPr>
        <w:tc>
          <w:tcPr>
            <w:tcW w:w="1985" w:type="dxa"/>
            <w:vMerge/>
          </w:tcPr>
          <w:p w14:paraId="57B5B320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70A5BB13" w14:textId="6D92985E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2106A9B0" w14:textId="3155B97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GACGTGTCCAATCTACCACA</w:t>
            </w:r>
          </w:p>
        </w:tc>
      </w:tr>
      <w:tr w:rsidR="00DC500B" w:rsidRPr="0073666B" w14:paraId="7D63C55A" w14:textId="77777777" w:rsidTr="0073666B">
        <w:trPr>
          <w:jc w:val="center"/>
        </w:trPr>
        <w:tc>
          <w:tcPr>
            <w:tcW w:w="1985" w:type="dxa"/>
            <w:vMerge w:val="restart"/>
          </w:tcPr>
          <w:p w14:paraId="355F8956" w14:textId="4F827A1C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Ppar</w:t>
            </w:r>
            <w:proofErr w:type="spellEnd"/>
            <w:r w:rsidRPr="0073666B">
              <w:rPr>
                <w:i/>
              </w:rPr>
              <w:t>α</w:t>
            </w:r>
          </w:p>
        </w:tc>
        <w:tc>
          <w:tcPr>
            <w:tcW w:w="1701" w:type="dxa"/>
          </w:tcPr>
          <w:p w14:paraId="2D2473B2" w14:textId="1145567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6A774A21" w14:textId="7B795C68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GAAGTTGCAGGAGGGGATT</w:t>
            </w:r>
          </w:p>
        </w:tc>
      </w:tr>
      <w:tr w:rsidR="00DC500B" w:rsidRPr="0073666B" w14:paraId="3F708E96" w14:textId="77777777" w:rsidTr="0073666B">
        <w:trPr>
          <w:jc w:val="center"/>
        </w:trPr>
        <w:tc>
          <w:tcPr>
            <w:tcW w:w="1985" w:type="dxa"/>
            <w:vMerge/>
          </w:tcPr>
          <w:p w14:paraId="77970713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77F76DFE" w14:textId="2C133F31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6A43A07B" w14:textId="2BBF83B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CGGACTCGGTCTTCTTGAT</w:t>
            </w:r>
          </w:p>
        </w:tc>
      </w:tr>
      <w:tr w:rsidR="00DC500B" w:rsidRPr="0073666B" w14:paraId="3012ED8C" w14:textId="77777777" w:rsidTr="0073666B">
        <w:trPr>
          <w:jc w:val="center"/>
        </w:trPr>
        <w:tc>
          <w:tcPr>
            <w:tcW w:w="1985" w:type="dxa"/>
            <w:vMerge w:val="restart"/>
          </w:tcPr>
          <w:p w14:paraId="5C1AECA7" w14:textId="2D9C51B2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Fatp1</w:t>
            </w:r>
          </w:p>
        </w:tc>
        <w:tc>
          <w:tcPr>
            <w:tcW w:w="1701" w:type="dxa"/>
          </w:tcPr>
          <w:p w14:paraId="0FF5AC8B" w14:textId="294B820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5EE91D39" w14:textId="0453734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CTGTTCTGATTCGTGTTCGG</w:t>
            </w:r>
          </w:p>
        </w:tc>
      </w:tr>
      <w:tr w:rsidR="00DC500B" w:rsidRPr="0073666B" w14:paraId="14DB91FF" w14:textId="77777777" w:rsidTr="0073666B">
        <w:trPr>
          <w:jc w:val="center"/>
        </w:trPr>
        <w:tc>
          <w:tcPr>
            <w:tcW w:w="1985" w:type="dxa"/>
            <w:vMerge/>
          </w:tcPr>
          <w:p w14:paraId="612FE588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05856BCD" w14:textId="50C7C891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6A853F55" w14:textId="57904480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AGCATATACCACTACTGGCG</w:t>
            </w:r>
          </w:p>
        </w:tc>
      </w:tr>
      <w:tr w:rsidR="00DC500B" w:rsidRPr="0073666B" w14:paraId="2C0C4979" w14:textId="77777777" w:rsidTr="0073666B">
        <w:trPr>
          <w:jc w:val="center"/>
        </w:trPr>
        <w:tc>
          <w:tcPr>
            <w:tcW w:w="1985" w:type="dxa"/>
            <w:vMerge w:val="restart"/>
          </w:tcPr>
          <w:p w14:paraId="467CAF9D" w14:textId="0D9C7F7B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Apob</w:t>
            </w:r>
            <w:proofErr w:type="spellEnd"/>
          </w:p>
        </w:tc>
        <w:tc>
          <w:tcPr>
            <w:tcW w:w="1701" w:type="dxa"/>
          </w:tcPr>
          <w:p w14:paraId="3869FAEB" w14:textId="0EDB997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54CBDDE4" w14:textId="50A7FE80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ACTTCCACCCACAGTCCCCT</w:t>
            </w:r>
          </w:p>
        </w:tc>
      </w:tr>
      <w:tr w:rsidR="00DC500B" w:rsidRPr="0073666B" w14:paraId="29534783" w14:textId="77777777" w:rsidTr="0073666B">
        <w:trPr>
          <w:jc w:val="center"/>
        </w:trPr>
        <w:tc>
          <w:tcPr>
            <w:tcW w:w="1985" w:type="dxa"/>
            <w:vMerge/>
          </w:tcPr>
          <w:p w14:paraId="6E6B7208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2B029D43" w14:textId="199AFCA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1E57CCAA" w14:textId="32715253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CTTAGAAGCCTTGGGCACAT</w:t>
            </w:r>
          </w:p>
        </w:tc>
      </w:tr>
      <w:tr w:rsidR="00DC500B" w:rsidRPr="0073666B" w14:paraId="2CDCA2F0" w14:textId="77777777" w:rsidTr="0073666B">
        <w:trPr>
          <w:jc w:val="center"/>
        </w:trPr>
        <w:tc>
          <w:tcPr>
            <w:tcW w:w="1985" w:type="dxa"/>
            <w:vMerge w:val="restart"/>
          </w:tcPr>
          <w:p w14:paraId="7AEB3771" w14:textId="65D7D0F5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Mttp</w:t>
            </w:r>
            <w:proofErr w:type="spellEnd"/>
          </w:p>
        </w:tc>
        <w:tc>
          <w:tcPr>
            <w:tcW w:w="1701" w:type="dxa"/>
          </w:tcPr>
          <w:p w14:paraId="2CBAD580" w14:textId="69A41FD4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169D5543" w14:textId="1C7AB3B4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CTCACAGTACCCGTTCTT</w:t>
            </w:r>
          </w:p>
        </w:tc>
      </w:tr>
      <w:tr w:rsidR="00DC500B" w:rsidRPr="0073666B" w14:paraId="4B86539F" w14:textId="77777777" w:rsidTr="0073666B">
        <w:trPr>
          <w:jc w:val="center"/>
        </w:trPr>
        <w:tc>
          <w:tcPr>
            <w:tcW w:w="1985" w:type="dxa"/>
            <w:vMerge/>
          </w:tcPr>
          <w:p w14:paraId="2763A27D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345D4BF6" w14:textId="5865FACE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7A37D8D5" w14:textId="114CD15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CTTCTCCGAGAGACATATCC</w:t>
            </w:r>
          </w:p>
        </w:tc>
      </w:tr>
      <w:tr w:rsidR="00DC500B" w:rsidRPr="0073666B" w14:paraId="1307BCE5" w14:textId="77777777" w:rsidTr="0073666B">
        <w:trPr>
          <w:jc w:val="center"/>
        </w:trPr>
        <w:tc>
          <w:tcPr>
            <w:tcW w:w="1985" w:type="dxa"/>
            <w:vMerge w:val="restart"/>
          </w:tcPr>
          <w:p w14:paraId="7B42D87E" w14:textId="55EFF4DA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lastRenderedPageBreak/>
              <w:t>Fabp1</w:t>
            </w:r>
          </w:p>
        </w:tc>
        <w:tc>
          <w:tcPr>
            <w:tcW w:w="1701" w:type="dxa"/>
          </w:tcPr>
          <w:p w14:paraId="4E7862E4" w14:textId="5069E898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7B76AE40" w14:textId="787913C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GAAGGCAATAGGTCTGCCC</w:t>
            </w:r>
          </w:p>
        </w:tc>
      </w:tr>
      <w:tr w:rsidR="00DC500B" w:rsidRPr="0073666B" w14:paraId="639B6A42" w14:textId="77777777" w:rsidTr="0073666B">
        <w:trPr>
          <w:jc w:val="center"/>
        </w:trPr>
        <w:tc>
          <w:tcPr>
            <w:tcW w:w="1985" w:type="dxa"/>
            <w:vMerge/>
          </w:tcPr>
          <w:p w14:paraId="2AE6698C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646BD6DB" w14:textId="0A0CFA1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181E75D7" w14:textId="3A54B08C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TCATGGTCTCCAGTTCGCA</w:t>
            </w:r>
          </w:p>
        </w:tc>
      </w:tr>
      <w:tr w:rsidR="00DC500B" w:rsidRPr="0073666B" w14:paraId="028DD2E8" w14:textId="77777777" w:rsidTr="0073666B">
        <w:trPr>
          <w:jc w:val="center"/>
        </w:trPr>
        <w:tc>
          <w:tcPr>
            <w:tcW w:w="1985" w:type="dxa"/>
            <w:vMerge w:val="restart"/>
          </w:tcPr>
          <w:p w14:paraId="5C4845CF" w14:textId="0994DC44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Fatp5</w:t>
            </w:r>
          </w:p>
        </w:tc>
        <w:tc>
          <w:tcPr>
            <w:tcW w:w="1701" w:type="dxa"/>
          </w:tcPr>
          <w:p w14:paraId="5BAAFC40" w14:textId="10560FA8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499C0C39" w14:textId="08FE712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TCGAAAGAACCAACCCTTCCT</w:t>
            </w:r>
          </w:p>
        </w:tc>
      </w:tr>
      <w:tr w:rsidR="00DC500B" w:rsidRPr="0073666B" w14:paraId="11676AB3" w14:textId="77777777" w:rsidTr="0073666B">
        <w:trPr>
          <w:jc w:val="center"/>
        </w:trPr>
        <w:tc>
          <w:tcPr>
            <w:tcW w:w="1985" w:type="dxa"/>
            <w:vMerge/>
          </w:tcPr>
          <w:p w14:paraId="15E0CCD9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6C1F6E02" w14:textId="50A35DD9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0CCC3705" w14:textId="1AA79D5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CGTCGTACATTCGCAACAA</w:t>
            </w:r>
          </w:p>
        </w:tc>
      </w:tr>
      <w:tr w:rsidR="00DC500B" w:rsidRPr="0073666B" w14:paraId="2BDD2538" w14:textId="77777777" w:rsidTr="0073666B">
        <w:trPr>
          <w:jc w:val="center"/>
        </w:trPr>
        <w:tc>
          <w:tcPr>
            <w:tcW w:w="1985" w:type="dxa"/>
            <w:vMerge w:val="restart"/>
          </w:tcPr>
          <w:p w14:paraId="47750B20" w14:textId="63863AD3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Cd36</w:t>
            </w:r>
          </w:p>
        </w:tc>
        <w:tc>
          <w:tcPr>
            <w:tcW w:w="1701" w:type="dxa"/>
          </w:tcPr>
          <w:p w14:paraId="7038AA02" w14:textId="415FCD7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48DEF155" w14:textId="333EAA31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TCAACATATTGGTCAAGCCGC</w:t>
            </w:r>
          </w:p>
        </w:tc>
      </w:tr>
      <w:tr w:rsidR="00DC500B" w:rsidRPr="0073666B" w14:paraId="00CE534D" w14:textId="77777777" w:rsidTr="0073666B">
        <w:trPr>
          <w:jc w:val="center"/>
        </w:trPr>
        <w:tc>
          <w:tcPr>
            <w:tcW w:w="1985" w:type="dxa"/>
            <w:vMerge/>
          </w:tcPr>
          <w:p w14:paraId="5DE998ED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659CB627" w14:textId="1359654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4804F240" w14:textId="094B077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CACTCCAATCCCAAGTAAGGC</w:t>
            </w:r>
          </w:p>
        </w:tc>
      </w:tr>
      <w:tr w:rsidR="00DC500B" w:rsidRPr="0073666B" w14:paraId="36347D48" w14:textId="77777777" w:rsidTr="0073666B">
        <w:trPr>
          <w:jc w:val="center"/>
        </w:trPr>
        <w:tc>
          <w:tcPr>
            <w:tcW w:w="1985" w:type="dxa"/>
            <w:vMerge w:val="restart"/>
          </w:tcPr>
          <w:p w14:paraId="065E607B" w14:textId="08DC7051" w:rsidR="005525F0" w:rsidRPr="0073666B" w:rsidRDefault="005525F0" w:rsidP="00E81A99">
            <w:pPr>
              <w:spacing w:line="360" w:lineRule="auto"/>
              <w:rPr>
                <w:i/>
              </w:rPr>
            </w:pPr>
            <w:proofErr w:type="spellStart"/>
            <w:r w:rsidRPr="0073666B">
              <w:rPr>
                <w:i/>
              </w:rPr>
              <w:t>Tnf</w:t>
            </w:r>
            <w:proofErr w:type="spellEnd"/>
            <w:r w:rsidRPr="0073666B">
              <w:rPr>
                <w:i/>
              </w:rPr>
              <w:t>-α</w:t>
            </w:r>
          </w:p>
        </w:tc>
        <w:tc>
          <w:tcPr>
            <w:tcW w:w="1701" w:type="dxa"/>
          </w:tcPr>
          <w:p w14:paraId="6DA8084D" w14:textId="7CE4C0E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62537175" w14:textId="6DEEF8B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CTGAGCTCAAACCCTGGTA</w:t>
            </w:r>
          </w:p>
        </w:tc>
      </w:tr>
      <w:tr w:rsidR="00DC500B" w:rsidRPr="0073666B" w14:paraId="21CC182D" w14:textId="77777777" w:rsidTr="0073666B">
        <w:trPr>
          <w:jc w:val="center"/>
        </w:trPr>
        <w:tc>
          <w:tcPr>
            <w:tcW w:w="1985" w:type="dxa"/>
            <w:vMerge/>
          </w:tcPr>
          <w:p w14:paraId="16B6FC97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0504E0A3" w14:textId="6ECA006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272A6E09" w14:textId="61FA934F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TCCAAAGTAGACCTGCCCG</w:t>
            </w:r>
          </w:p>
        </w:tc>
      </w:tr>
      <w:tr w:rsidR="00DC500B" w:rsidRPr="0073666B" w14:paraId="540E0150" w14:textId="77777777" w:rsidTr="0073666B">
        <w:trPr>
          <w:jc w:val="center"/>
        </w:trPr>
        <w:tc>
          <w:tcPr>
            <w:tcW w:w="1985" w:type="dxa"/>
            <w:vMerge w:val="restart"/>
          </w:tcPr>
          <w:p w14:paraId="2DC84613" w14:textId="00C5A44F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Il-1β</w:t>
            </w:r>
          </w:p>
        </w:tc>
        <w:tc>
          <w:tcPr>
            <w:tcW w:w="1701" w:type="dxa"/>
          </w:tcPr>
          <w:p w14:paraId="77350491" w14:textId="42201AA0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47FD1B52" w14:textId="6C56E7EE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TAGTCCTCGGCCAAGACAG</w:t>
            </w:r>
          </w:p>
        </w:tc>
      </w:tr>
      <w:tr w:rsidR="00DC500B" w:rsidRPr="0073666B" w14:paraId="2C1B0F77" w14:textId="77777777" w:rsidTr="0073666B">
        <w:trPr>
          <w:jc w:val="center"/>
        </w:trPr>
        <w:tc>
          <w:tcPr>
            <w:tcW w:w="1985" w:type="dxa"/>
            <w:vMerge/>
          </w:tcPr>
          <w:p w14:paraId="385542D0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39F0FCDB" w14:textId="64AA521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6D21287C" w14:textId="72703E1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GCAAGGAGGAAAACACAGG</w:t>
            </w:r>
          </w:p>
        </w:tc>
      </w:tr>
      <w:tr w:rsidR="00DC500B" w:rsidRPr="0073666B" w14:paraId="4579DD6F" w14:textId="77777777" w:rsidTr="0073666B">
        <w:trPr>
          <w:jc w:val="center"/>
        </w:trPr>
        <w:tc>
          <w:tcPr>
            <w:tcW w:w="1985" w:type="dxa"/>
            <w:vMerge w:val="restart"/>
          </w:tcPr>
          <w:p w14:paraId="3E00C9F6" w14:textId="00A61355" w:rsidR="005525F0" w:rsidRPr="0073666B" w:rsidRDefault="005525F0" w:rsidP="00E81A99">
            <w:pPr>
              <w:spacing w:line="360" w:lineRule="auto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Il-6</w:t>
            </w:r>
          </w:p>
        </w:tc>
        <w:tc>
          <w:tcPr>
            <w:tcW w:w="1701" w:type="dxa"/>
          </w:tcPr>
          <w:p w14:paraId="3F50ABCC" w14:textId="1E3EDF69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14DB8B40" w14:textId="6139E98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GGACTGATGCTGGTGACAA</w:t>
            </w:r>
          </w:p>
        </w:tc>
      </w:tr>
      <w:tr w:rsidR="00DC500B" w:rsidRPr="0073666B" w14:paraId="2C691799" w14:textId="77777777" w:rsidTr="0073666B">
        <w:trPr>
          <w:jc w:val="center"/>
        </w:trPr>
        <w:tc>
          <w:tcPr>
            <w:tcW w:w="1985" w:type="dxa"/>
            <w:vMerge/>
          </w:tcPr>
          <w:p w14:paraId="6F30B43A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3A7F0B28" w14:textId="6D0D7697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36DBE190" w14:textId="0DEEDC5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CAGGTCTGTTGGGAGTGGT</w:t>
            </w:r>
          </w:p>
        </w:tc>
      </w:tr>
      <w:tr w:rsidR="00DC500B" w:rsidRPr="0073666B" w14:paraId="04C6CB06" w14:textId="77777777" w:rsidTr="0073666B">
        <w:trPr>
          <w:jc w:val="center"/>
        </w:trPr>
        <w:tc>
          <w:tcPr>
            <w:tcW w:w="1985" w:type="dxa"/>
            <w:vMerge w:val="restart"/>
          </w:tcPr>
          <w:p w14:paraId="40B6639E" w14:textId="6B0380D4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Nos2</w:t>
            </w:r>
          </w:p>
        </w:tc>
        <w:tc>
          <w:tcPr>
            <w:tcW w:w="1701" w:type="dxa"/>
          </w:tcPr>
          <w:p w14:paraId="3018843C" w14:textId="68A3B6E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3795B17D" w14:textId="4582589C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GCGGCAGCTACTGGGTCAA</w:t>
            </w:r>
          </w:p>
        </w:tc>
      </w:tr>
      <w:tr w:rsidR="00DC500B" w:rsidRPr="0073666B" w14:paraId="6CF5F8B5" w14:textId="77777777" w:rsidTr="0073666B">
        <w:trPr>
          <w:jc w:val="center"/>
        </w:trPr>
        <w:tc>
          <w:tcPr>
            <w:tcW w:w="1985" w:type="dxa"/>
            <w:vMerge/>
          </w:tcPr>
          <w:p w14:paraId="59676B03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6F813704" w14:textId="6B5B3A6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4B2887FE" w14:textId="63549EC6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ATCCGTCTCGTCCGTGGCAA</w:t>
            </w:r>
          </w:p>
        </w:tc>
      </w:tr>
      <w:tr w:rsidR="00DC500B" w:rsidRPr="0073666B" w14:paraId="0F954BDF" w14:textId="77777777" w:rsidTr="0073666B">
        <w:trPr>
          <w:jc w:val="center"/>
        </w:trPr>
        <w:tc>
          <w:tcPr>
            <w:tcW w:w="1985" w:type="dxa"/>
            <w:vMerge w:val="restart"/>
          </w:tcPr>
          <w:p w14:paraId="33532500" w14:textId="135B40BF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Il-10</w:t>
            </w:r>
          </w:p>
        </w:tc>
        <w:tc>
          <w:tcPr>
            <w:tcW w:w="1701" w:type="dxa"/>
          </w:tcPr>
          <w:p w14:paraId="17BF448C" w14:textId="2E81385B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1FB576A5" w14:textId="5D34DA4A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GCCCCAGGCAGAGAAGCAT</w:t>
            </w:r>
          </w:p>
        </w:tc>
      </w:tr>
      <w:tr w:rsidR="00DC500B" w:rsidRPr="0073666B" w14:paraId="3D36DA23" w14:textId="77777777" w:rsidTr="0073666B">
        <w:trPr>
          <w:jc w:val="center"/>
        </w:trPr>
        <w:tc>
          <w:tcPr>
            <w:tcW w:w="1985" w:type="dxa"/>
            <w:vMerge/>
          </w:tcPr>
          <w:p w14:paraId="6D8C58C4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3C363E3B" w14:textId="149026E4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07FE2DFC" w14:textId="043C7C5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CAGCCGCATCCTGAGGGTC</w:t>
            </w:r>
          </w:p>
        </w:tc>
      </w:tr>
      <w:tr w:rsidR="00DC500B" w:rsidRPr="0073666B" w14:paraId="61E03AED" w14:textId="77777777" w:rsidTr="0073666B">
        <w:trPr>
          <w:jc w:val="center"/>
        </w:trPr>
        <w:tc>
          <w:tcPr>
            <w:tcW w:w="1985" w:type="dxa"/>
            <w:vMerge w:val="restart"/>
          </w:tcPr>
          <w:p w14:paraId="7C5B5664" w14:textId="432B5E35" w:rsidR="005525F0" w:rsidRPr="0073666B" w:rsidRDefault="005525F0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Tlr4</w:t>
            </w:r>
          </w:p>
        </w:tc>
        <w:tc>
          <w:tcPr>
            <w:tcW w:w="1701" w:type="dxa"/>
          </w:tcPr>
          <w:p w14:paraId="54F44717" w14:textId="3223CF93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3A582069" w14:textId="11A1FE20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GAGGACTGGGTGAGAAATGAGC</w:t>
            </w:r>
          </w:p>
        </w:tc>
      </w:tr>
      <w:tr w:rsidR="00DC500B" w:rsidRPr="0073666B" w14:paraId="677EA904" w14:textId="77777777" w:rsidTr="0073666B">
        <w:trPr>
          <w:jc w:val="center"/>
        </w:trPr>
        <w:tc>
          <w:tcPr>
            <w:tcW w:w="1985" w:type="dxa"/>
            <w:vMerge/>
          </w:tcPr>
          <w:p w14:paraId="72418DAE" w14:textId="389A7AF4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121BD6FC" w14:textId="22DF1764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51132BA8" w14:textId="26534E45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TGCCATGTTTTGAGCAATCTCAT</w:t>
            </w:r>
          </w:p>
        </w:tc>
      </w:tr>
      <w:tr w:rsidR="00DC500B" w:rsidRPr="0073666B" w14:paraId="6E7C0EBD" w14:textId="77777777" w:rsidTr="0073666B">
        <w:trPr>
          <w:jc w:val="center"/>
        </w:trPr>
        <w:tc>
          <w:tcPr>
            <w:tcW w:w="1985" w:type="dxa"/>
            <w:vMerge w:val="restart"/>
          </w:tcPr>
          <w:p w14:paraId="0126E842" w14:textId="455887CC" w:rsidR="005525F0" w:rsidRPr="0073666B" w:rsidRDefault="00DC500B" w:rsidP="00E81A99">
            <w:pPr>
              <w:spacing w:line="360" w:lineRule="auto"/>
              <w:rPr>
                <w:i/>
              </w:rPr>
            </w:pPr>
            <w:r w:rsidRPr="0073666B">
              <w:rPr>
                <w:i/>
              </w:rPr>
              <w:t>Myd88</w:t>
            </w:r>
          </w:p>
        </w:tc>
        <w:tc>
          <w:tcPr>
            <w:tcW w:w="1701" w:type="dxa"/>
          </w:tcPr>
          <w:p w14:paraId="028ED97A" w14:textId="59AA348C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3D39D3B8" w14:textId="3A26886B" w:rsidR="005525F0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TGCCGTCCTGTCTACATCTTTG</w:t>
            </w:r>
          </w:p>
        </w:tc>
      </w:tr>
      <w:tr w:rsidR="00DC500B" w:rsidRPr="0073666B" w14:paraId="607208AD" w14:textId="77777777" w:rsidTr="0073666B">
        <w:trPr>
          <w:jc w:val="center"/>
        </w:trPr>
        <w:tc>
          <w:tcPr>
            <w:tcW w:w="1985" w:type="dxa"/>
            <w:vMerge/>
          </w:tcPr>
          <w:p w14:paraId="284E51C9" w14:textId="1890D16A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3FFE84F1" w14:textId="71AEC8A8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223EDB5B" w14:textId="4E3B7ECE" w:rsidR="005525F0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TTGCTCAGGCCAGTCATCA</w:t>
            </w:r>
          </w:p>
        </w:tc>
      </w:tr>
      <w:tr w:rsidR="00DC500B" w:rsidRPr="0073666B" w14:paraId="22F5629B" w14:textId="77777777" w:rsidTr="0073666B">
        <w:trPr>
          <w:jc w:val="center"/>
        </w:trPr>
        <w:tc>
          <w:tcPr>
            <w:tcW w:w="1985" w:type="dxa"/>
            <w:vMerge w:val="restart"/>
          </w:tcPr>
          <w:p w14:paraId="11C3ADCA" w14:textId="795A0EB2" w:rsidR="005525F0" w:rsidRPr="0073666B" w:rsidRDefault="00DC500B" w:rsidP="00E81A99">
            <w:pPr>
              <w:spacing w:line="360" w:lineRule="auto"/>
              <w:rPr>
                <w:i/>
                <w:lang w:eastAsia="zh-CN"/>
              </w:rPr>
            </w:pPr>
            <w:proofErr w:type="spellStart"/>
            <w:r w:rsidRPr="0073666B">
              <w:rPr>
                <w:i/>
                <w:lang w:eastAsia="zh-CN"/>
              </w:rPr>
              <w:t>Lbp</w:t>
            </w:r>
            <w:proofErr w:type="spellEnd"/>
          </w:p>
        </w:tc>
        <w:tc>
          <w:tcPr>
            <w:tcW w:w="1701" w:type="dxa"/>
          </w:tcPr>
          <w:p w14:paraId="1AEEE92A" w14:textId="28CC6212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5A73AE5F" w14:textId="71EB64E9" w:rsidR="005525F0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TCTACCCTGATGTCAATGCTG</w:t>
            </w:r>
          </w:p>
        </w:tc>
      </w:tr>
      <w:tr w:rsidR="00DC500B" w:rsidRPr="0073666B" w14:paraId="3529B6C4" w14:textId="77777777" w:rsidTr="0073666B">
        <w:trPr>
          <w:jc w:val="center"/>
        </w:trPr>
        <w:tc>
          <w:tcPr>
            <w:tcW w:w="1985" w:type="dxa"/>
            <w:vMerge/>
          </w:tcPr>
          <w:p w14:paraId="3AD4A3F5" w14:textId="77777777" w:rsidR="005525F0" w:rsidRPr="0073666B" w:rsidRDefault="005525F0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0AA2CB12" w14:textId="43DB19DD" w:rsidR="005525F0" w:rsidRPr="0073666B" w:rsidRDefault="005525F0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22551595" w14:textId="25067E5E" w:rsidR="005525F0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AGGTCGTGGAGCTGAATATG</w:t>
            </w:r>
          </w:p>
        </w:tc>
      </w:tr>
      <w:tr w:rsidR="00DC500B" w:rsidRPr="0073666B" w14:paraId="6B92634F" w14:textId="77777777" w:rsidTr="0073666B">
        <w:trPr>
          <w:jc w:val="center"/>
        </w:trPr>
        <w:tc>
          <w:tcPr>
            <w:tcW w:w="1985" w:type="dxa"/>
            <w:vMerge w:val="restart"/>
          </w:tcPr>
          <w:p w14:paraId="3BFFAE8F" w14:textId="7AAC5C91" w:rsidR="00DC500B" w:rsidRPr="0073666B" w:rsidRDefault="00DC500B" w:rsidP="00E81A99">
            <w:pPr>
              <w:spacing w:line="360" w:lineRule="auto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Mus2</w:t>
            </w:r>
          </w:p>
        </w:tc>
        <w:tc>
          <w:tcPr>
            <w:tcW w:w="1701" w:type="dxa"/>
          </w:tcPr>
          <w:p w14:paraId="5AD8898D" w14:textId="492D4AE0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4021CBC0" w14:textId="2AD2E932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CCTTGCAGTCAAACTCAAAGT</w:t>
            </w:r>
          </w:p>
        </w:tc>
      </w:tr>
      <w:tr w:rsidR="00DC500B" w:rsidRPr="0073666B" w14:paraId="2D1DB31D" w14:textId="77777777" w:rsidTr="0073666B">
        <w:trPr>
          <w:jc w:val="center"/>
        </w:trPr>
        <w:tc>
          <w:tcPr>
            <w:tcW w:w="1985" w:type="dxa"/>
            <w:vMerge/>
          </w:tcPr>
          <w:p w14:paraId="69F8B061" w14:textId="77777777" w:rsidR="00DC500B" w:rsidRPr="0073666B" w:rsidRDefault="00DC500B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04935BA0" w14:textId="699E3E27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242EA932" w14:textId="6286EA9F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AAGTTTGCCCCTGGCTATGAC</w:t>
            </w:r>
          </w:p>
        </w:tc>
      </w:tr>
      <w:tr w:rsidR="00DC500B" w:rsidRPr="0073666B" w14:paraId="3A57F6CF" w14:textId="77777777" w:rsidTr="0073666B">
        <w:trPr>
          <w:jc w:val="center"/>
        </w:trPr>
        <w:tc>
          <w:tcPr>
            <w:tcW w:w="1985" w:type="dxa"/>
            <w:vMerge w:val="restart"/>
          </w:tcPr>
          <w:p w14:paraId="676D321B" w14:textId="3A5B974A" w:rsidR="00DC500B" w:rsidRPr="0073666B" w:rsidRDefault="00DC500B" w:rsidP="00E81A99">
            <w:pPr>
              <w:spacing w:line="360" w:lineRule="auto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Muc5</w:t>
            </w:r>
          </w:p>
        </w:tc>
        <w:tc>
          <w:tcPr>
            <w:tcW w:w="1701" w:type="dxa"/>
          </w:tcPr>
          <w:p w14:paraId="63281617" w14:textId="7FB54CB9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13E459DC" w14:textId="497D6981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GTGGTTTGACACTGACTTCCC</w:t>
            </w:r>
          </w:p>
        </w:tc>
      </w:tr>
      <w:tr w:rsidR="00DC500B" w:rsidRPr="0073666B" w14:paraId="2BAEB005" w14:textId="77777777" w:rsidTr="0073666B">
        <w:trPr>
          <w:jc w:val="center"/>
        </w:trPr>
        <w:tc>
          <w:tcPr>
            <w:tcW w:w="1985" w:type="dxa"/>
            <w:vMerge/>
          </w:tcPr>
          <w:p w14:paraId="73B57599" w14:textId="77777777" w:rsidR="00DC500B" w:rsidRPr="0073666B" w:rsidRDefault="00DC500B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136D6E90" w14:textId="694D6392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68374714" w14:textId="19A2AA6C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CTCCTCTCGGTGACAGAGTCT</w:t>
            </w:r>
          </w:p>
        </w:tc>
      </w:tr>
      <w:tr w:rsidR="00DC500B" w:rsidRPr="0073666B" w14:paraId="6BA4D535" w14:textId="77777777" w:rsidTr="0073666B">
        <w:trPr>
          <w:jc w:val="center"/>
        </w:trPr>
        <w:tc>
          <w:tcPr>
            <w:tcW w:w="1985" w:type="dxa"/>
            <w:vMerge w:val="restart"/>
          </w:tcPr>
          <w:p w14:paraId="525A963C" w14:textId="48E51B52" w:rsidR="00DC500B" w:rsidRPr="0073666B" w:rsidRDefault="00DC500B" w:rsidP="00E81A99">
            <w:pPr>
              <w:spacing w:line="360" w:lineRule="auto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Zo-1</w:t>
            </w:r>
          </w:p>
        </w:tc>
        <w:tc>
          <w:tcPr>
            <w:tcW w:w="1701" w:type="dxa"/>
          </w:tcPr>
          <w:p w14:paraId="78426F7C" w14:textId="4E8A8887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27BBD345" w14:textId="70DBF388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GGGAAAACCCGAAACTGATG</w:t>
            </w:r>
          </w:p>
        </w:tc>
      </w:tr>
      <w:tr w:rsidR="00DC500B" w:rsidRPr="0073666B" w14:paraId="29A9FCBE" w14:textId="77777777" w:rsidTr="0073666B">
        <w:trPr>
          <w:jc w:val="center"/>
        </w:trPr>
        <w:tc>
          <w:tcPr>
            <w:tcW w:w="1985" w:type="dxa"/>
            <w:vMerge/>
          </w:tcPr>
          <w:p w14:paraId="5BA42B47" w14:textId="77777777" w:rsidR="00DC500B" w:rsidRPr="0073666B" w:rsidRDefault="00DC500B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441D38F4" w14:textId="33A48CB1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301ED3A4" w14:textId="7C34A9FB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GCTGTACTGTGAGGGCAACG</w:t>
            </w:r>
          </w:p>
        </w:tc>
      </w:tr>
      <w:tr w:rsidR="00DC500B" w:rsidRPr="0073666B" w14:paraId="7C949B13" w14:textId="77777777" w:rsidTr="0073666B">
        <w:trPr>
          <w:jc w:val="center"/>
        </w:trPr>
        <w:tc>
          <w:tcPr>
            <w:tcW w:w="1985" w:type="dxa"/>
            <w:vMerge w:val="restart"/>
          </w:tcPr>
          <w:p w14:paraId="2F459D6B" w14:textId="0125D554" w:rsidR="00DC500B" w:rsidRPr="0073666B" w:rsidRDefault="00DC500B" w:rsidP="00E81A99">
            <w:pPr>
              <w:spacing w:line="360" w:lineRule="auto"/>
              <w:rPr>
                <w:i/>
                <w:lang w:eastAsia="zh-CN"/>
              </w:rPr>
            </w:pPr>
            <w:proofErr w:type="spellStart"/>
            <w:r w:rsidRPr="0073666B">
              <w:rPr>
                <w:i/>
                <w:lang w:eastAsia="zh-CN"/>
              </w:rPr>
              <w:t>Occludin</w:t>
            </w:r>
            <w:proofErr w:type="spellEnd"/>
          </w:p>
        </w:tc>
        <w:tc>
          <w:tcPr>
            <w:tcW w:w="1701" w:type="dxa"/>
          </w:tcPr>
          <w:p w14:paraId="1CB4DC6D" w14:textId="683EAF7D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6179112B" w14:textId="0AC35347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CCCAGGCTTCTGGATCTATGT</w:t>
            </w:r>
          </w:p>
        </w:tc>
      </w:tr>
      <w:tr w:rsidR="00DC500B" w:rsidRPr="0073666B" w14:paraId="34531C3F" w14:textId="77777777" w:rsidTr="0073666B">
        <w:trPr>
          <w:jc w:val="center"/>
        </w:trPr>
        <w:tc>
          <w:tcPr>
            <w:tcW w:w="1985" w:type="dxa"/>
            <w:vMerge/>
          </w:tcPr>
          <w:p w14:paraId="4A24555E" w14:textId="77777777" w:rsidR="00DC500B" w:rsidRPr="0073666B" w:rsidRDefault="00DC500B" w:rsidP="00E81A99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6EEBE30B" w14:textId="47DF3AE8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6A720C6A" w14:textId="61BB0CA9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TCCATCTTTCTTCGGGTTTTCA</w:t>
            </w:r>
          </w:p>
        </w:tc>
      </w:tr>
      <w:tr w:rsidR="00DC500B" w:rsidRPr="0073666B" w14:paraId="1FC62449" w14:textId="77777777" w:rsidTr="0073666B">
        <w:trPr>
          <w:jc w:val="center"/>
        </w:trPr>
        <w:tc>
          <w:tcPr>
            <w:tcW w:w="1985" w:type="dxa"/>
            <w:vMerge w:val="restart"/>
          </w:tcPr>
          <w:p w14:paraId="4AC04DA5" w14:textId="08F1CC1F" w:rsidR="00DC500B" w:rsidRPr="0073666B" w:rsidRDefault="00DC500B" w:rsidP="00E81A99">
            <w:pPr>
              <w:spacing w:line="360" w:lineRule="auto"/>
              <w:jc w:val="both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Reg3b</w:t>
            </w:r>
          </w:p>
        </w:tc>
        <w:tc>
          <w:tcPr>
            <w:tcW w:w="1701" w:type="dxa"/>
          </w:tcPr>
          <w:p w14:paraId="4E6F9360" w14:textId="5EEE2F71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29759AF3" w14:textId="6FFCEE2E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GGCTTCATTCTTGTTGTCCTCCA</w:t>
            </w:r>
          </w:p>
        </w:tc>
      </w:tr>
      <w:tr w:rsidR="00DC500B" w:rsidRPr="0073666B" w14:paraId="69A5339B" w14:textId="77777777" w:rsidTr="0073666B">
        <w:trPr>
          <w:jc w:val="center"/>
        </w:trPr>
        <w:tc>
          <w:tcPr>
            <w:tcW w:w="1985" w:type="dxa"/>
            <w:vMerge/>
          </w:tcPr>
          <w:p w14:paraId="346A02D0" w14:textId="77777777" w:rsidR="00DC500B" w:rsidRPr="0073666B" w:rsidRDefault="00DC500B" w:rsidP="00E81A99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701" w:type="dxa"/>
          </w:tcPr>
          <w:p w14:paraId="61FAA6D3" w14:textId="729EF789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67DECE82" w14:textId="602F94D8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TCCACCTCCATTGGGTTCT</w:t>
            </w:r>
          </w:p>
        </w:tc>
      </w:tr>
      <w:tr w:rsidR="00DC500B" w:rsidRPr="0073666B" w14:paraId="3B4FABEA" w14:textId="77777777" w:rsidTr="0073666B">
        <w:trPr>
          <w:jc w:val="center"/>
        </w:trPr>
        <w:tc>
          <w:tcPr>
            <w:tcW w:w="1985" w:type="dxa"/>
            <w:vMerge w:val="restart"/>
          </w:tcPr>
          <w:p w14:paraId="3A7196E7" w14:textId="471B7027" w:rsidR="00DC500B" w:rsidRPr="0073666B" w:rsidRDefault="00DC500B" w:rsidP="00E81A99">
            <w:pPr>
              <w:spacing w:line="360" w:lineRule="auto"/>
              <w:jc w:val="both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Reg3g</w:t>
            </w:r>
          </w:p>
        </w:tc>
        <w:tc>
          <w:tcPr>
            <w:tcW w:w="1701" w:type="dxa"/>
          </w:tcPr>
          <w:p w14:paraId="32B6F336" w14:textId="5B93B7C3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2F9D298C" w14:textId="2B6FB860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AAGCTTCCTTCCTGTCCTCC</w:t>
            </w:r>
          </w:p>
        </w:tc>
      </w:tr>
      <w:tr w:rsidR="00DC500B" w:rsidRPr="0073666B" w14:paraId="1F14A57A" w14:textId="77777777" w:rsidTr="0073666B">
        <w:trPr>
          <w:jc w:val="center"/>
        </w:trPr>
        <w:tc>
          <w:tcPr>
            <w:tcW w:w="1985" w:type="dxa"/>
            <w:vMerge/>
          </w:tcPr>
          <w:p w14:paraId="7982E057" w14:textId="77777777" w:rsidR="00DC500B" w:rsidRPr="0073666B" w:rsidRDefault="00DC500B" w:rsidP="00DC500B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14:paraId="2CE55ECB" w14:textId="4CFD91E0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</w:tcPr>
          <w:p w14:paraId="76726EE1" w14:textId="4FA0B897" w:rsidR="00DC500B" w:rsidRPr="0073666B" w:rsidRDefault="00DC500B" w:rsidP="00E81A99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TCCACCTCTGTTGGGTTCAT</w:t>
            </w:r>
          </w:p>
        </w:tc>
      </w:tr>
      <w:tr w:rsidR="0073666B" w:rsidRPr="0073666B" w14:paraId="2E770E10" w14:textId="77777777" w:rsidTr="0073666B">
        <w:trPr>
          <w:jc w:val="center"/>
        </w:trPr>
        <w:tc>
          <w:tcPr>
            <w:tcW w:w="1985" w:type="dxa"/>
          </w:tcPr>
          <w:p w14:paraId="6DCD009E" w14:textId="523DF7B5" w:rsidR="0073666B" w:rsidRPr="0073666B" w:rsidRDefault="0073666B" w:rsidP="0073666B">
            <w:pPr>
              <w:spacing w:line="360" w:lineRule="auto"/>
              <w:rPr>
                <w:i/>
                <w:lang w:eastAsia="zh-CN"/>
              </w:rPr>
            </w:pPr>
            <w:r w:rsidRPr="0073666B">
              <w:rPr>
                <w:i/>
                <w:lang w:eastAsia="zh-CN"/>
              </w:rPr>
              <w:t>β-actin</w:t>
            </w:r>
          </w:p>
        </w:tc>
        <w:tc>
          <w:tcPr>
            <w:tcW w:w="1701" w:type="dxa"/>
          </w:tcPr>
          <w:p w14:paraId="6C9DA32F" w14:textId="521DC074" w:rsidR="0073666B" w:rsidRPr="0073666B" w:rsidRDefault="0073666B" w:rsidP="0073666B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Forward</w:t>
            </w:r>
          </w:p>
        </w:tc>
        <w:tc>
          <w:tcPr>
            <w:tcW w:w="4740" w:type="dxa"/>
          </w:tcPr>
          <w:p w14:paraId="768A3097" w14:textId="4AB2C083" w:rsidR="0073666B" w:rsidRPr="0073666B" w:rsidRDefault="0073666B" w:rsidP="0073666B">
            <w:pPr>
              <w:pStyle w:val="p0"/>
              <w:spacing w:line="360" w:lineRule="auto"/>
              <w:jc w:val="left"/>
              <w:rPr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TGTCCACCTTCCAGCAGATGT</w:t>
            </w:r>
          </w:p>
        </w:tc>
      </w:tr>
      <w:tr w:rsidR="0073666B" w:rsidRPr="0073666B" w14:paraId="4F10CF9D" w14:textId="77777777" w:rsidTr="00BD1AE7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</w:tcPr>
          <w:p w14:paraId="3B1A366E" w14:textId="77777777" w:rsidR="0073666B" w:rsidRPr="0073666B" w:rsidRDefault="0073666B" w:rsidP="0073666B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A70063" w14:textId="65834AE3" w:rsidR="0073666B" w:rsidRPr="0073666B" w:rsidRDefault="0073666B" w:rsidP="0073666B">
            <w:pPr>
              <w:pStyle w:val="p0"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  <w:r w:rsidRPr="0073666B">
              <w:rPr>
                <w:kern w:val="2"/>
                <w:sz w:val="24"/>
                <w:szCs w:val="24"/>
              </w:rPr>
              <w:t>Reverse</w:t>
            </w:r>
          </w:p>
        </w:tc>
        <w:tc>
          <w:tcPr>
            <w:tcW w:w="4740" w:type="dxa"/>
            <w:tcBorders>
              <w:bottom w:val="single" w:sz="12" w:space="0" w:color="auto"/>
            </w:tcBorders>
          </w:tcPr>
          <w:p w14:paraId="5CC6BB6B" w14:textId="4CC7361C" w:rsidR="0073666B" w:rsidRPr="0073666B" w:rsidRDefault="0073666B" w:rsidP="0073666B">
            <w:pPr>
              <w:pStyle w:val="p0"/>
              <w:spacing w:line="360" w:lineRule="auto"/>
              <w:jc w:val="left"/>
              <w:rPr>
                <w:sz w:val="24"/>
                <w:szCs w:val="24"/>
              </w:rPr>
            </w:pPr>
            <w:r w:rsidRPr="0073666B">
              <w:rPr>
                <w:sz w:val="24"/>
                <w:szCs w:val="24"/>
              </w:rPr>
              <w:t>GGGGTCATTGATGGCAACA</w:t>
            </w:r>
          </w:p>
        </w:tc>
      </w:tr>
    </w:tbl>
    <w:p w14:paraId="1C555B8A" w14:textId="77777777" w:rsidR="00931EA8" w:rsidRDefault="00931EA8" w:rsidP="00957162">
      <w:pPr>
        <w:rPr>
          <w:bCs/>
          <w:lang w:eastAsia="zh-CN"/>
        </w:rPr>
      </w:pPr>
    </w:p>
    <w:p w14:paraId="11A58AE9" w14:textId="77777777" w:rsidR="00957162" w:rsidRPr="001E0E70" w:rsidRDefault="00957162" w:rsidP="00E36668">
      <w:pPr>
        <w:spacing w:beforeLines="50" w:before="120" w:afterLines="50" w:after="120" w:line="480" w:lineRule="auto"/>
        <w:rPr>
          <w:bCs/>
          <w:lang w:eastAsia="zh-CN"/>
        </w:rPr>
      </w:pPr>
    </w:p>
    <w:sectPr w:rsidR="00957162" w:rsidRPr="001E0E70" w:rsidSect="0016654C">
      <w:footerReference w:type="even" r:id="rId8"/>
      <w:footerReference w:type="default" r:id="rId9"/>
      <w:endnotePr>
        <w:numFmt w:val="decimal"/>
      </w:endnotePr>
      <w:pgSz w:w="12240" w:h="15840"/>
      <w:pgMar w:top="1440" w:right="1134" w:bottom="1440" w:left="1134" w:header="720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A4FED" w14:textId="77777777" w:rsidR="005F0462" w:rsidRDefault="005F0462">
      <w:r>
        <w:separator/>
      </w:r>
    </w:p>
  </w:endnote>
  <w:endnote w:type="continuationSeparator" w:id="0">
    <w:p w14:paraId="13FC0AD7" w14:textId="77777777" w:rsidR="005F0462" w:rsidRDefault="005F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44BB8" w14:textId="77777777" w:rsidR="000E7B58" w:rsidRDefault="000E7B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6997FA" w14:textId="77777777" w:rsidR="000E7B58" w:rsidRDefault="000E7B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6C307" w14:textId="77777777" w:rsidR="0016654C" w:rsidRDefault="0016654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73A6F" w:rsidRPr="00373A6F">
      <w:rPr>
        <w:noProof/>
        <w:lang w:val="zh-CN" w:eastAsia="zh-CN"/>
      </w:rPr>
      <w:t>3</w:t>
    </w:r>
    <w:r>
      <w:fldChar w:fldCharType="end"/>
    </w:r>
  </w:p>
  <w:p w14:paraId="0734E8B2" w14:textId="77777777" w:rsidR="000E7B58" w:rsidRDefault="000E7B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0C183" w14:textId="77777777" w:rsidR="005F0462" w:rsidRDefault="005F0462">
      <w:r>
        <w:separator/>
      </w:r>
    </w:p>
  </w:footnote>
  <w:footnote w:type="continuationSeparator" w:id="0">
    <w:p w14:paraId="722A1399" w14:textId="77777777" w:rsidR="005F0462" w:rsidRDefault="005F04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36pt;height:18.4pt" o:bullet="t">
        <v:imagedata r:id="rId1" o:title=""/>
      </v:shape>
    </w:pict>
  </w:numPicBullet>
  <w:abstractNum w:abstractNumId="0" w15:restartNumberingAfterBreak="0">
    <w:nsid w:val="FFFFFF1D"/>
    <w:multiLevelType w:val="multilevel"/>
    <w:tmpl w:val="9AC85A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 Bold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 Bold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43574"/>
    <w:multiLevelType w:val="hybridMultilevel"/>
    <w:tmpl w:val="00484044"/>
    <w:lvl w:ilvl="0" w:tplc="93CC71E0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5" w:hanging="360"/>
      </w:pPr>
    </w:lvl>
    <w:lvl w:ilvl="2" w:tplc="0409001B" w:tentative="1">
      <w:start w:val="1"/>
      <w:numFmt w:val="lowerRoman"/>
      <w:lvlText w:val="%3."/>
      <w:lvlJc w:val="right"/>
      <w:pPr>
        <w:ind w:left="1795" w:hanging="180"/>
      </w:pPr>
    </w:lvl>
    <w:lvl w:ilvl="3" w:tplc="0409000F" w:tentative="1">
      <w:start w:val="1"/>
      <w:numFmt w:val="decimal"/>
      <w:lvlText w:val="%4."/>
      <w:lvlJc w:val="left"/>
      <w:pPr>
        <w:ind w:left="2515" w:hanging="360"/>
      </w:pPr>
    </w:lvl>
    <w:lvl w:ilvl="4" w:tplc="04090019" w:tentative="1">
      <w:start w:val="1"/>
      <w:numFmt w:val="lowerLetter"/>
      <w:lvlText w:val="%5."/>
      <w:lvlJc w:val="left"/>
      <w:pPr>
        <w:ind w:left="3235" w:hanging="360"/>
      </w:pPr>
    </w:lvl>
    <w:lvl w:ilvl="5" w:tplc="0409001B" w:tentative="1">
      <w:start w:val="1"/>
      <w:numFmt w:val="lowerRoman"/>
      <w:lvlText w:val="%6."/>
      <w:lvlJc w:val="right"/>
      <w:pPr>
        <w:ind w:left="3955" w:hanging="180"/>
      </w:pPr>
    </w:lvl>
    <w:lvl w:ilvl="6" w:tplc="0409000F" w:tentative="1">
      <w:start w:val="1"/>
      <w:numFmt w:val="decimal"/>
      <w:lvlText w:val="%7."/>
      <w:lvlJc w:val="left"/>
      <w:pPr>
        <w:ind w:left="4675" w:hanging="360"/>
      </w:pPr>
    </w:lvl>
    <w:lvl w:ilvl="7" w:tplc="04090019" w:tentative="1">
      <w:start w:val="1"/>
      <w:numFmt w:val="lowerLetter"/>
      <w:lvlText w:val="%8."/>
      <w:lvlJc w:val="left"/>
      <w:pPr>
        <w:ind w:left="5395" w:hanging="360"/>
      </w:pPr>
    </w:lvl>
    <w:lvl w:ilvl="8" w:tplc="04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2" w15:restartNumberingAfterBreak="0">
    <w:nsid w:val="05106056"/>
    <w:multiLevelType w:val="hybridMultilevel"/>
    <w:tmpl w:val="DEDA09D6"/>
    <w:lvl w:ilvl="0" w:tplc="AC606B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66F781D"/>
    <w:multiLevelType w:val="hybridMultilevel"/>
    <w:tmpl w:val="C56A2B0E"/>
    <w:lvl w:ilvl="0" w:tplc="ADA4EBE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6D00E82"/>
    <w:multiLevelType w:val="hybridMultilevel"/>
    <w:tmpl w:val="2F786008"/>
    <w:lvl w:ilvl="0" w:tplc="04D839D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08624EB9"/>
    <w:multiLevelType w:val="hybridMultilevel"/>
    <w:tmpl w:val="C22EF9A0"/>
    <w:lvl w:ilvl="0" w:tplc="2612D3D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08696264"/>
    <w:multiLevelType w:val="hybridMultilevel"/>
    <w:tmpl w:val="3B7C8C38"/>
    <w:lvl w:ilvl="0" w:tplc="12A48DF4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08D0534E"/>
    <w:multiLevelType w:val="hybridMultilevel"/>
    <w:tmpl w:val="08BC8F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0EB016E3"/>
    <w:multiLevelType w:val="hybridMultilevel"/>
    <w:tmpl w:val="262CB29E"/>
    <w:lvl w:ilvl="0" w:tplc="984C15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0FFB4646"/>
    <w:multiLevelType w:val="multilevel"/>
    <w:tmpl w:val="83CCA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9A07EC"/>
    <w:multiLevelType w:val="hybridMultilevel"/>
    <w:tmpl w:val="1292AAC2"/>
    <w:lvl w:ilvl="0" w:tplc="F28229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19AB667C"/>
    <w:multiLevelType w:val="hybridMultilevel"/>
    <w:tmpl w:val="D148786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DBF66D8"/>
    <w:multiLevelType w:val="hybridMultilevel"/>
    <w:tmpl w:val="34762076"/>
    <w:lvl w:ilvl="0" w:tplc="67221C1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238E27EE"/>
    <w:multiLevelType w:val="multilevel"/>
    <w:tmpl w:val="0D7CA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1565C8"/>
    <w:multiLevelType w:val="multilevel"/>
    <w:tmpl w:val="0C0CA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C72B86"/>
    <w:multiLevelType w:val="hybridMultilevel"/>
    <w:tmpl w:val="44701358"/>
    <w:lvl w:ilvl="0" w:tplc="F68AA4B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378F2AB0"/>
    <w:multiLevelType w:val="multilevel"/>
    <w:tmpl w:val="C0587E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3DFF130B"/>
    <w:multiLevelType w:val="hybridMultilevel"/>
    <w:tmpl w:val="64D85194"/>
    <w:lvl w:ilvl="0" w:tplc="7BB2D65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0FF4339"/>
    <w:multiLevelType w:val="hybridMultilevel"/>
    <w:tmpl w:val="621E9C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4A455D"/>
    <w:multiLevelType w:val="hybridMultilevel"/>
    <w:tmpl w:val="E236AD5E"/>
    <w:lvl w:ilvl="0" w:tplc="E46E093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434313E1"/>
    <w:multiLevelType w:val="hybridMultilevel"/>
    <w:tmpl w:val="B06007F8"/>
    <w:lvl w:ilvl="0" w:tplc="C09227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4B518BD"/>
    <w:multiLevelType w:val="hybridMultilevel"/>
    <w:tmpl w:val="373C81FC"/>
    <w:lvl w:ilvl="0" w:tplc="DBCA8A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64923C3"/>
    <w:multiLevelType w:val="hybridMultilevel"/>
    <w:tmpl w:val="47865A52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8151D98"/>
    <w:multiLevelType w:val="hybridMultilevel"/>
    <w:tmpl w:val="D80E2DB4"/>
    <w:lvl w:ilvl="0" w:tplc="9AD09D8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4FC15502"/>
    <w:multiLevelType w:val="multilevel"/>
    <w:tmpl w:val="F78C4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1C70089"/>
    <w:multiLevelType w:val="multilevel"/>
    <w:tmpl w:val="71065F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6" w15:restartNumberingAfterBreak="0">
    <w:nsid w:val="57843812"/>
    <w:multiLevelType w:val="hybridMultilevel"/>
    <w:tmpl w:val="5ED2F31C"/>
    <w:lvl w:ilvl="0" w:tplc="C118631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59E85C37"/>
    <w:multiLevelType w:val="hybridMultilevel"/>
    <w:tmpl w:val="9E6E5B84"/>
    <w:lvl w:ilvl="0" w:tplc="501CAF6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59F84D70"/>
    <w:multiLevelType w:val="hybridMultilevel"/>
    <w:tmpl w:val="D2F827B2"/>
    <w:lvl w:ilvl="0" w:tplc="0BCAA6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55D755F"/>
    <w:multiLevelType w:val="multilevel"/>
    <w:tmpl w:val="5AA4D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5AC477D"/>
    <w:multiLevelType w:val="hybridMultilevel"/>
    <w:tmpl w:val="EEA0F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35A5F"/>
    <w:multiLevelType w:val="hybridMultilevel"/>
    <w:tmpl w:val="F94A1BDA"/>
    <w:lvl w:ilvl="0" w:tplc="4022EC9E">
      <w:start w:val="1"/>
      <w:numFmt w:val="decimal"/>
      <w:lvlText w:val="%1."/>
      <w:lvlJc w:val="left"/>
      <w:pPr>
        <w:ind w:left="72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E1553F"/>
    <w:multiLevelType w:val="hybridMultilevel"/>
    <w:tmpl w:val="49A49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AD3301"/>
    <w:multiLevelType w:val="hybridMultilevel"/>
    <w:tmpl w:val="5AA4DE64"/>
    <w:lvl w:ilvl="0" w:tplc="215AC4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FB36EB2"/>
    <w:multiLevelType w:val="hybridMultilevel"/>
    <w:tmpl w:val="DB665D3E"/>
    <w:lvl w:ilvl="0" w:tplc="DBCA8A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8984472"/>
    <w:multiLevelType w:val="hybridMultilevel"/>
    <w:tmpl w:val="4BCC5C24"/>
    <w:lvl w:ilvl="0" w:tplc="279E5DAE">
      <w:start w:val="1"/>
      <w:numFmt w:val="lowerLetter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5647068">
    <w:abstractNumId w:val="2"/>
  </w:num>
  <w:num w:numId="2" w16cid:durableId="2120102816">
    <w:abstractNumId w:val="33"/>
  </w:num>
  <w:num w:numId="3" w16cid:durableId="848298360">
    <w:abstractNumId w:val="29"/>
  </w:num>
  <w:num w:numId="4" w16cid:durableId="2028871879">
    <w:abstractNumId w:val="7"/>
  </w:num>
  <w:num w:numId="5" w16cid:durableId="1917010410">
    <w:abstractNumId w:val="16"/>
  </w:num>
  <w:num w:numId="6" w16cid:durableId="1006637335">
    <w:abstractNumId w:val="31"/>
  </w:num>
  <w:num w:numId="7" w16cid:durableId="568923657">
    <w:abstractNumId w:val="30"/>
  </w:num>
  <w:num w:numId="8" w16cid:durableId="1193877627">
    <w:abstractNumId w:val="11"/>
  </w:num>
  <w:num w:numId="9" w16cid:durableId="1595743591">
    <w:abstractNumId w:val="4"/>
  </w:num>
  <w:num w:numId="10" w16cid:durableId="411508134">
    <w:abstractNumId w:val="23"/>
  </w:num>
  <w:num w:numId="11" w16cid:durableId="475073012">
    <w:abstractNumId w:val="15"/>
  </w:num>
  <w:num w:numId="12" w16cid:durableId="176970202">
    <w:abstractNumId w:val="19"/>
  </w:num>
  <w:num w:numId="13" w16cid:durableId="2028019920">
    <w:abstractNumId w:val="26"/>
  </w:num>
  <w:num w:numId="14" w16cid:durableId="451174481">
    <w:abstractNumId w:val="13"/>
  </w:num>
  <w:num w:numId="15" w16cid:durableId="81802843">
    <w:abstractNumId w:val="25"/>
  </w:num>
  <w:num w:numId="16" w16cid:durableId="1007176859">
    <w:abstractNumId w:val="14"/>
  </w:num>
  <w:num w:numId="17" w16cid:durableId="336153060">
    <w:abstractNumId w:val="9"/>
  </w:num>
  <w:num w:numId="18" w16cid:durableId="15274569">
    <w:abstractNumId w:val="24"/>
  </w:num>
  <w:num w:numId="19" w16cid:durableId="2094038103">
    <w:abstractNumId w:val="5"/>
  </w:num>
  <w:num w:numId="20" w16cid:durableId="1195196112">
    <w:abstractNumId w:val="18"/>
  </w:num>
  <w:num w:numId="21" w16cid:durableId="2093971227">
    <w:abstractNumId w:val="0"/>
  </w:num>
  <w:num w:numId="22" w16cid:durableId="1435439261">
    <w:abstractNumId w:val="32"/>
  </w:num>
  <w:num w:numId="23" w16cid:durableId="310213247">
    <w:abstractNumId w:val="22"/>
  </w:num>
  <w:num w:numId="24" w16cid:durableId="2008439229">
    <w:abstractNumId w:val="17"/>
  </w:num>
  <w:num w:numId="25" w16cid:durableId="1678118687">
    <w:abstractNumId w:val="27"/>
  </w:num>
  <w:num w:numId="26" w16cid:durableId="85150279">
    <w:abstractNumId w:val="1"/>
  </w:num>
  <w:num w:numId="27" w16cid:durableId="1615019200">
    <w:abstractNumId w:val="35"/>
  </w:num>
  <w:num w:numId="28" w16cid:durableId="249697342">
    <w:abstractNumId w:val="21"/>
  </w:num>
  <w:num w:numId="29" w16cid:durableId="1562667444">
    <w:abstractNumId w:val="34"/>
  </w:num>
  <w:num w:numId="30" w16cid:durableId="1503012013">
    <w:abstractNumId w:val="12"/>
  </w:num>
  <w:num w:numId="31" w16cid:durableId="1727407511">
    <w:abstractNumId w:val="8"/>
  </w:num>
  <w:num w:numId="32" w16cid:durableId="1009405894">
    <w:abstractNumId w:val="28"/>
  </w:num>
  <w:num w:numId="33" w16cid:durableId="2087677752">
    <w:abstractNumId w:val="20"/>
  </w:num>
  <w:num w:numId="34" w16cid:durableId="1781804133">
    <w:abstractNumId w:val="10"/>
  </w:num>
  <w:num w:numId="35" w16cid:durableId="938290154">
    <w:abstractNumId w:val="6"/>
  </w:num>
  <w:num w:numId="36" w16cid:durableId="10722392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fe9a9x9f2xdieds9a5zft5vrxrzwdrw2wv&quot;&gt;yandong&amp;apos;s library&lt;record-ids&gt;&lt;item&gt;37&lt;/item&gt;&lt;item&gt;40&lt;/item&gt;&lt;item&gt;43&lt;/item&gt;&lt;item&gt;46&lt;/item&gt;&lt;item&gt;73&lt;/item&gt;&lt;item&gt;80&lt;/item&gt;&lt;item&gt;81&lt;/item&gt;&lt;item&gt;82&lt;/item&gt;&lt;item&gt;83&lt;/item&gt;&lt;item&gt;84&lt;/item&gt;&lt;item&gt;91&lt;/item&gt;&lt;item&gt;95&lt;/item&gt;&lt;item&gt;96&lt;/item&gt;&lt;item&gt;98&lt;/item&gt;&lt;item&gt;109&lt;/item&gt;&lt;item&gt;110&lt;/item&gt;&lt;item&gt;136&lt;/item&gt;&lt;item&gt;253&lt;/item&gt;&lt;item&gt;263&lt;/item&gt;&lt;item&gt;305&lt;/item&gt;&lt;item&gt;329&lt;/item&gt;&lt;item&gt;385&lt;/item&gt;&lt;item&gt;388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9&lt;/item&gt;&lt;item&gt;420&lt;/item&gt;&lt;item&gt;422&lt;/item&gt;&lt;item&gt;423&lt;/item&gt;&lt;item&gt;424&lt;/item&gt;&lt;item&gt;425&lt;/item&gt;&lt;/record-ids&gt;&lt;/item&gt;&lt;/Libraries&gt;"/>
  </w:docVars>
  <w:rsids>
    <w:rsidRoot w:val="00645811"/>
    <w:rsid w:val="000006A3"/>
    <w:rsid w:val="00001DF3"/>
    <w:rsid w:val="00002136"/>
    <w:rsid w:val="00003E2D"/>
    <w:rsid w:val="00005162"/>
    <w:rsid w:val="000062DD"/>
    <w:rsid w:val="000063D5"/>
    <w:rsid w:val="00010602"/>
    <w:rsid w:val="00011C9E"/>
    <w:rsid w:val="0001286F"/>
    <w:rsid w:val="0001366F"/>
    <w:rsid w:val="000138BF"/>
    <w:rsid w:val="0001542E"/>
    <w:rsid w:val="00015BCD"/>
    <w:rsid w:val="00016321"/>
    <w:rsid w:val="000175E2"/>
    <w:rsid w:val="00025331"/>
    <w:rsid w:val="000257BD"/>
    <w:rsid w:val="00025D41"/>
    <w:rsid w:val="00026501"/>
    <w:rsid w:val="0002707D"/>
    <w:rsid w:val="00027A6D"/>
    <w:rsid w:val="00033ECC"/>
    <w:rsid w:val="00034F7C"/>
    <w:rsid w:val="00035062"/>
    <w:rsid w:val="0003718F"/>
    <w:rsid w:val="00037B84"/>
    <w:rsid w:val="00041EC7"/>
    <w:rsid w:val="00042073"/>
    <w:rsid w:val="000435BD"/>
    <w:rsid w:val="00043C23"/>
    <w:rsid w:val="0004419F"/>
    <w:rsid w:val="000441E0"/>
    <w:rsid w:val="00045468"/>
    <w:rsid w:val="00045556"/>
    <w:rsid w:val="000458E6"/>
    <w:rsid w:val="00045FD0"/>
    <w:rsid w:val="000460F4"/>
    <w:rsid w:val="000474EB"/>
    <w:rsid w:val="00051318"/>
    <w:rsid w:val="00051967"/>
    <w:rsid w:val="000534AE"/>
    <w:rsid w:val="0005354A"/>
    <w:rsid w:val="000563B3"/>
    <w:rsid w:val="000572E1"/>
    <w:rsid w:val="00060024"/>
    <w:rsid w:val="00060554"/>
    <w:rsid w:val="00061154"/>
    <w:rsid w:val="00062A17"/>
    <w:rsid w:val="00062FC9"/>
    <w:rsid w:val="00064994"/>
    <w:rsid w:val="00064E78"/>
    <w:rsid w:val="0006671F"/>
    <w:rsid w:val="00070FC6"/>
    <w:rsid w:val="0007177C"/>
    <w:rsid w:val="000717D2"/>
    <w:rsid w:val="000727EA"/>
    <w:rsid w:val="00072B57"/>
    <w:rsid w:val="00073C0E"/>
    <w:rsid w:val="00075EE2"/>
    <w:rsid w:val="00080D0C"/>
    <w:rsid w:val="00080FC8"/>
    <w:rsid w:val="000822B4"/>
    <w:rsid w:val="0008364B"/>
    <w:rsid w:val="0008575C"/>
    <w:rsid w:val="00086C43"/>
    <w:rsid w:val="00090FAC"/>
    <w:rsid w:val="00092A0F"/>
    <w:rsid w:val="00093754"/>
    <w:rsid w:val="00093EFE"/>
    <w:rsid w:val="000943FD"/>
    <w:rsid w:val="000954F0"/>
    <w:rsid w:val="00097281"/>
    <w:rsid w:val="0009791D"/>
    <w:rsid w:val="00097FBD"/>
    <w:rsid w:val="000A0B26"/>
    <w:rsid w:val="000A158B"/>
    <w:rsid w:val="000A2F61"/>
    <w:rsid w:val="000A3743"/>
    <w:rsid w:val="000A4558"/>
    <w:rsid w:val="000A63A3"/>
    <w:rsid w:val="000A66A2"/>
    <w:rsid w:val="000B0E19"/>
    <w:rsid w:val="000B1E9E"/>
    <w:rsid w:val="000B3BFE"/>
    <w:rsid w:val="000B425A"/>
    <w:rsid w:val="000B5191"/>
    <w:rsid w:val="000B61F8"/>
    <w:rsid w:val="000B6D10"/>
    <w:rsid w:val="000B7B9B"/>
    <w:rsid w:val="000C04B9"/>
    <w:rsid w:val="000C0518"/>
    <w:rsid w:val="000C0B8B"/>
    <w:rsid w:val="000C1FB5"/>
    <w:rsid w:val="000C236F"/>
    <w:rsid w:val="000C27EA"/>
    <w:rsid w:val="000C27EC"/>
    <w:rsid w:val="000C53C1"/>
    <w:rsid w:val="000C570A"/>
    <w:rsid w:val="000C636D"/>
    <w:rsid w:val="000C77D9"/>
    <w:rsid w:val="000D1D0D"/>
    <w:rsid w:val="000D2059"/>
    <w:rsid w:val="000D3B65"/>
    <w:rsid w:val="000D4A3C"/>
    <w:rsid w:val="000D4B32"/>
    <w:rsid w:val="000D6326"/>
    <w:rsid w:val="000D7280"/>
    <w:rsid w:val="000D7283"/>
    <w:rsid w:val="000D77E3"/>
    <w:rsid w:val="000E0A28"/>
    <w:rsid w:val="000E3B15"/>
    <w:rsid w:val="000E4208"/>
    <w:rsid w:val="000E4A9D"/>
    <w:rsid w:val="000E4D9B"/>
    <w:rsid w:val="000E5B15"/>
    <w:rsid w:val="000E5F0E"/>
    <w:rsid w:val="000E7B58"/>
    <w:rsid w:val="000F0B11"/>
    <w:rsid w:val="000F10FF"/>
    <w:rsid w:val="000F13DE"/>
    <w:rsid w:val="000F1BB7"/>
    <w:rsid w:val="000F34F7"/>
    <w:rsid w:val="000F38F7"/>
    <w:rsid w:val="000F411E"/>
    <w:rsid w:val="00100016"/>
    <w:rsid w:val="0010050A"/>
    <w:rsid w:val="00101901"/>
    <w:rsid w:val="00101AA6"/>
    <w:rsid w:val="00101C20"/>
    <w:rsid w:val="00101C8B"/>
    <w:rsid w:val="00101E24"/>
    <w:rsid w:val="001021D5"/>
    <w:rsid w:val="0010299B"/>
    <w:rsid w:val="0010371E"/>
    <w:rsid w:val="00103CB8"/>
    <w:rsid w:val="00104965"/>
    <w:rsid w:val="00104DAF"/>
    <w:rsid w:val="00105296"/>
    <w:rsid w:val="001053CD"/>
    <w:rsid w:val="001069B9"/>
    <w:rsid w:val="0010753D"/>
    <w:rsid w:val="00107860"/>
    <w:rsid w:val="00107B27"/>
    <w:rsid w:val="00107FD2"/>
    <w:rsid w:val="001137FC"/>
    <w:rsid w:val="001158E3"/>
    <w:rsid w:val="00115B3D"/>
    <w:rsid w:val="00115B4B"/>
    <w:rsid w:val="00116095"/>
    <w:rsid w:val="00116C55"/>
    <w:rsid w:val="00117307"/>
    <w:rsid w:val="00117F5A"/>
    <w:rsid w:val="00122805"/>
    <w:rsid w:val="00122C9D"/>
    <w:rsid w:val="00122E0D"/>
    <w:rsid w:val="0012335A"/>
    <w:rsid w:val="00123D55"/>
    <w:rsid w:val="0012603A"/>
    <w:rsid w:val="0013052F"/>
    <w:rsid w:val="001312E8"/>
    <w:rsid w:val="00132ADE"/>
    <w:rsid w:val="00132B83"/>
    <w:rsid w:val="00132E60"/>
    <w:rsid w:val="001335F4"/>
    <w:rsid w:val="00133F2E"/>
    <w:rsid w:val="001352C2"/>
    <w:rsid w:val="0013573D"/>
    <w:rsid w:val="00136FE2"/>
    <w:rsid w:val="001374C0"/>
    <w:rsid w:val="0014133B"/>
    <w:rsid w:val="00141683"/>
    <w:rsid w:val="00142308"/>
    <w:rsid w:val="001425C0"/>
    <w:rsid w:val="001433BB"/>
    <w:rsid w:val="00144A94"/>
    <w:rsid w:val="001472DD"/>
    <w:rsid w:val="00153342"/>
    <w:rsid w:val="001547AE"/>
    <w:rsid w:val="001550F7"/>
    <w:rsid w:val="0015547E"/>
    <w:rsid w:val="001612ED"/>
    <w:rsid w:val="00161386"/>
    <w:rsid w:val="00161CB5"/>
    <w:rsid w:val="00162B26"/>
    <w:rsid w:val="00162B5D"/>
    <w:rsid w:val="0016372E"/>
    <w:rsid w:val="001653D3"/>
    <w:rsid w:val="00165619"/>
    <w:rsid w:val="00166091"/>
    <w:rsid w:val="0016654C"/>
    <w:rsid w:val="001665C0"/>
    <w:rsid w:val="001715B3"/>
    <w:rsid w:val="00171B01"/>
    <w:rsid w:val="00171FAB"/>
    <w:rsid w:val="00171FBE"/>
    <w:rsid w:val="00172248"/>
    <w:rsid w:val="001752EB"/>
    <w:rsid w:val="00177C83"/>
    <w:rsid w:val="0018109A"/>
    <w:rsid w:val="001820E2"/>
    <w:rsid w:val="0018308F"/>
    <w:rsid w:val="00183F7A"/>
    <w:rsid w:val="001859D8"/>
    <w:rsid w:val="0019017E"/>
    <w:rsid w:val="00190E2D"/>
    <w:rsid w:val="001912FE"/>
    <w:rsid w:val="00191826"/>
    <w:rsid w:val="00192E1D"/>
    <w:rsid w:val="00195FAA"/>
    <w:rsid w:val="001969D2"/>
    <w:rsid w:val="00196D8A"/>
    <w:rsid w:val="001A09DA"/>
    <w:rsid w:val="001A11A4"/>
    <w:rsid w:val="001A1EB7"/>
    <w:rsid w:val="001A3689"/>
    <w:rsid w:val="001A3CDE"/>
    <w:rsid w:val="001A40BC"/>
    <w:rsid w:val="001A4A19"/>
    <w:rsid w:val="001A541F"/>
    <w:rsid w:val="001A6002"/>
    <w:rsid w:val="001B1B14"/>
    <w:rsid w:val="001B1BFE"/>
    <w:rsid w:val="001B2FD4"/>
    <w:rsid w:val="001B333C"/>
    <w:rsid w:val="001B480B"/>
    <w:rsid w:val="001B53BF"/>
    <w:rsid w:val="001B58F8"/>
    <w:rsid w:val="001B6E3B"/>
    <w:rsid w:val="001B7628"/>
    <w:rsid w:val="001C02E4"/>
    <w:rsid w:val="001C05A1"/>
    <w:rsid w:val="001C20C9"/>
    <w:rsid w:val="001C3701"/>
    <w:rsid w:val="001C5672"/>
    <w:rsid w:val="001C5845"/>
    <w:rsid w:val="001C5CBF"/>
    <w:rsid w:val="001C76C3"/>
    <w:rsid w:val="001D038D"/>
    <w:rsid w:val="001D0448"/>
    <w:rsid w:val="001D116B"/>
    <w:rsid w:val="001D1A70"/>
    <w:rsid w:val="001D24CB"/>
    <w:rsid w:val="001D37AD"/>
    <w:rsid w:val="001D53D8"/>
    <w:rsid w:val="001D54B8"/>
    <w:rsid w:val="001D57C7"/>
    <w:rsid w:val="001D5ED5"/>
    <w:rsid w:val="001D6137"/>
    <w:rsid w:val="001D6367"/>
    <w:rsid w:val="001E0E70"/>
    <w:rsid w:val="001E18C0"/>
    <w:rsid w:val="001E1D5B"/>
    <w:rsid w:val="001E517A"/>
    <w:rsid w:val="001E5346"/>
    <w:rsid w:val="001E583A"/>
    <w:rsid w:val="001E5A1C"/>
    <w:rsid w:val="001F1D64"/>
    <w:rsid w:val="001F374A"/>
    <w:rsid w:val="001F3927"/>
    <w:rsid w:val="001F3EB5"/>
    <w:rsid w:val="001F4738"/>
    <w:rsid w:val="001F58B6"/>
    <w:rsid w:val="001F5C68"/>
    <w:rsid w:val="001F66AE"/>
    <w:rsid w:val="001F6AA2"/>
    <w:rsid w:val="001F6EBA"/>
    <w:rsid w:val="001F7A09"/>
    <w:rsid w:val="002006E7"/>
    <w:rsid w:val="002011EB"/>
    <w:rsid w:val="00206901"/>
    <w:rsid w:val="00207979"/>
    <w:rsid w:val="00211041"/>
    <w:rsid w:val="002118B9"/>
    <w:rsid w:val="002130BE"/>
    <w:rsid w:val="0021780D"/>
    <w:rsid w:val="0022349F"/>
    <w:rsid w:val="00224F3D"/>
    <w:rsid w:val="00225E5A"/>
    <w:rsid w:val="00225EF7"/>
    <w:rsid w:val="00230B3F"/>
    <w:rsid w:val="00233373"/>
    <w:rsid w:val="0023455A"/>
    <w:rsid w:val="00236968"/>
    <w:rsid w:val="00236CF6"/>
    <w:rsid w:val="00240BE5"/>
    <w:rsid w:val="00243661"/>
    <w:rsid w:val="002437A4"/>
    <w:rsid w:val="002447EC"/>
    <w:rsid w:val="00244C62"/>
    <w:rsid w:val="0024624C"/>
    <w:rsid w:val="002468C2"/>
    <w:rsid w:val="00247F6B"/>
    <w:rsid w:val="00250E96"/>
    <w:rsid w:val="00252648"/>
    <w:rsid w:val="002546D8"/>
    <w:rsid w:val="0025508F"/>
    <w:rsid w:val="00255135"/>
    <w:rsid w:val="00255A6B"/>
    <w:rsid w:val="0026039B"/>
    <w:rsid w:val="00263E26"/>
    <w:rsid w:val="002652F3"/>
    <w:rsid w:val="002658D2"/>
    <w:rsid w:val="00265F53"/>
    <w:rsid w:val="0026637D"/>
    <w:rsid w:val="00266A26"/>
    <w:rsid w:val="002678BD"/>
    <w:rsid w:val="00273320"/>
    <w:rsid w:val="002736DE"/>
    <w:rsid w:val="00273C83"/>
    <w:rsid w:val="00274803"/>
    <w:rsid w:val="00275AF7"/>
    <w:rsid w:val="00275F4C"/>
    <w:rsid w:val="00276917"/>
    <w:rsid w:val="00283020"/>
    <w:rsid w:val="00286380"/>
    <w:rsid w:val="002869AD"/>
    <w:rsid w:val="00290429"/>
    <w:rsid w:val="002922FB"/>
    <w:rsid w:val="00292B48"/>
    <w:rsid w:val="00293C78"/>
    <w:rsid w:val="002940A1"/>
    <w:rsid w:val="00295034"/>
    <w:rsid w:val="002954FD"/>
    <w:rsid w:val="00296C51"/>
    <w:rsid w:val="00297B0A"/>
    <w:rsid w:val="002A01EF"/>
    <w:rsid w:val="002A02C3"/>
    <w:rsid w:val="002A2AE8"/>
    <w:rsid w:val="002A2E2D"/>
    <w:rsid w:val="002A2EA9"/>
    <w:rsid w:val="002A3E78"/>
    <w:rsid w:val="002A3FE9"/>
    <w:rsid w:val="002A4905"/>
    <w:rsid w:val="002A666B"/>
    <w:rsid w:val="002A6DD5"/>
    <w:rsid w:val="002B0214"/>
    <w:rsid w:val="002B0F20"/>
    <w:rsid w:val="002B13B5"/>
    <w:rsid w:val="002B1D9A"/>
    <w:rsid w:val="002B2077"/>
    <w:rsid w:val="002B3048"/>
    <w:rsid w:val="002B4C94"/>
    <w:rsid w:val="002B5031"/>
    <w:rsid w:val="002C163B"/>
    <w:rsid w:val="002C2215"/>
    <w:rsid w:val="002C3B7C"/>
    <w:rsid w:val="002C3CB5"/>
    <w:rsid w:val="002C4A78"/>
    <w:rsid w:val="002C7FA0"/>
    <w:rsid w:val="002D0F56"/>
    <w:rsid w:val="002D132B"/>
    <w:rsid w:val="002D22C0"/>
    <w:rsid w:val="002D3CF1"/>
    <w:rsid w:val="002D42AB"/>
    <w:rsid w:val="002D5C08"/>
    <w:rsid w:val="002D5DE2"/>
    <w:rsid w:val="002E09BF"/>
    <w:rsid w:val="002E0BF6"/>
    <w:rsid w:val="002E1D46"/>
    <w:rsid w:val="002E1E97"/>
    <w:rsid w:val="002E2705"/>
    <w:rsid w:val="002E2C66"/>
    <w:rsid w:val="002E31D6"/>
    <w:rsid w:val="002E3620"/>
    <w:rsid w:val="002E3724"/>
    <w:rsid w:val="002E3BE0"/>
    <w:rsid w:val="002E3CE2"/>
    <w:rsid w:val="002E45FB"/>
    <w:rsid w:val="002E461F"/>
    <w:rsid w:val="002E651A"/>
    <w:rsid w:val="002F00DA"/>
    <w:rsid w:val="002F0AF2"/>
    <w:rsid w:val="002F1531"/>
    <w:rsid w:val="002F2B42"/>
    <w:rsid w:val="002F3256"/>
    <w:rsid w:val="002F5A3A"/>
    <w:rsid w:val="002F62AA"/>
    <w:rsid w:val="002F76B2"/>
    <w:rsid w:val="00300579"/>
    <w:rsid w:val="00301BA6"/>
    <w:rsid w:val="00302DAE"/>
    <w:rsid w:val="003045BB"/>
    <w:rsid w:val="00305574"/>
    <w:rsid w:val="00307338"/>
    <w:rsid w:val="00311E95"/>
    <w:rsid w:val="003122A1"/>
    <w:rsid w:val="003135A7"/>
    <w:rsid w:val="00314CDE"/>
    <w:rsid w:val="0032018F"/>
    <w:rsid w:val="00320A7E"/>
    <w:rsid w:val="00322123"/>
    <w:rsid w:val="0032224C"/>
    <w:rsid w:val="003224B6"/>
    <w:rsid w:val="00323676"/>
    <w:rsid w:val="0032443C"/>
    <w:rsid w:val="00325024"/>
    <w:rsid w:val="003253BA"/>
    <w:rsid w:val="00325611"/>
    <w:rsid w:val="00326117"/>
    <w:rsid w:val="003270C9"/>
    <w:rsid w:val="0033082D"/>
    <w:rsid w:val="00330F0D"/>
    <w:rsid w:val="00330F3C"/>
    <w:rsid w:val="00331304"/>
    <w:rsid w:val="003314F6"/>
    <w:rsid w:val="00331B7E"/>
    <w:rsid w:val="00332470"/>
    <w:rsid w:val="00333738"/>
    <w:rsid w:val="00334A2C"/>
    <w:rsid w:val="00334C53"/>
    <w:rsid w:val="003357B2"/>
    <w:rsid w:val="0033590E"/>
    <w:rsid w:val="00335F12"/>
    <w:rsid w:val="00336FD6"/>
    <w:rsid w:val="00340BCF"/>
    <w:rsid w:val="00340EA8"/>
    <w:rsid w:val="0034160D"/>
    <w:rsid w:val="00341B8C"/>
    <w:rsid w:val="00342117"/>
    <w:rsid w:val="003421C8"/>
    <w:rsid w:val="00345584"/>
    <w:rsid w:val="003473CC"/>
    <w:rsid w:val="00350442"/>
    <w:rsid w:val="003510E3"/>
    <w:rsid w:val="00351928"/>
    <w:rsid w:val="00352E58"/>
    <w:rsid w:val="00355324"/>
    <w:rsid w:val="003563BF"/>
    <w:rsid w:val="00356952"/>
    <w:rsid w:val="00356BFF"/>
    <w:rsid w:val="00357088"/>
    <w:rsid w:val="00360104"/>
    <w:rsid w:val="0036048F"/>
    <w:rsid w:val="00360B49"/>
    <w:rsid w:val="00362CBE"/>
    <w:rsid w:val="00363EFB"/>
    <w:rsid w:val="00364534"/>
    <w:rsid w:val="003645A0"/>
    <w:rsid w:val="0036598D"/>
    <w:rsid w:val="003672D5"/>
    <w:rsid w:val="00367DCA"/>
    <w:rsid w:val="0037142E"/>
    <w:rsid w:val="0037207B"/>
    <w:rsid w:val="00372AF3"/>
    <w:rsid w:val="00373A6F"/>
    <w:rsid w:val="00374563"/>
    <w:rsid w:val="00374EDA"/>
    <w:rsid w:val="00375467"/>
    <w:rsid w:val="0037566A"/>
    <w:rsid w:val="003764F7"/>
    <w:rsid w:val="003772C8"/>
    <w:rsid w:val="003807AF"/>
    <w:rsid w:val="00380994"/>
    <w:rsid w:val="00383778"/>
    <w:rsid w:val="00384ED5"/>
    <w:rsid w:val="00385356"/>
    <w:rsid w:val="00386020"/>
    <w:rsid w:val="00390761"/>
    <w:rsid w:val="00390D10"/>
    <w:rsid w:val="00393197"/>
    <w:rsid w:val="003931E3"/>
    <w:rsid w:val="003939FE"/>
    <w:rsid w:val="0039540F"/>
    <w:rsid w:val="003965F7"/>
    <w:rsid w:val="00397AB2"/>
    <w:rsid w:val="003A2364"/>
    <w:rsid w:val="003A2F06"/>
    <w:rsid w:val="003A4781"/>
    <w:rsid w:val="003A5137"/>
    <w:rsid w:val="003A75BB"/>
    <w:rsid w:val="003A7B36"/>
    <w:rsid w:val="003A7BDE"/>
    <w:rsid w:val="003B065E"/>
    <w:rsid w:val="003B0937"/>
    <w:rsid w:val="003B13C0"/>
    <w:rsid w:val="003B1643"/>
    <w:rsid w:val="003B29F7"/>
    <w:rsid w:val="003B3C97"/>
    <w:rsid w:val="003B4647"/>
    <w:rsid w:val="003B75F8"/>
    <w:rsid w:val="003B7666"/>
    <w:rsid w:val="003B7868"/>
    <w:rsid w:val="003B7EE8"/>
    <w:rsid w:val="003B7F6D"/>
    <w:rsid w:val="003C07CE"/>
    <w:rsid w:val="003C0ED1"/>
    <w:rsid w:val="003C19D6"/>
    <w:rsid w:val="003C24C3"/>
    <w:rsid w:val="003C2891"/>
    <w:rsid w:val="003C40CB"/>
    <w:rsid w:val="003C50A6"/>
    <w:rsid w:val="003C590B"/>
    <w:rsid w:val="003D1AA6"/>
    <w:rsid w:val="003D2E32"/>
    <w:rsid w:val="003D4D98"/>
    <w:rsid w:val="003D5B40"/>
    <w:rsid w:val="003D5E58"/>
    <w:rsid w:val="003D6F59"/>
    <w:rsid w:val="003D79B2"/>
    <w:rsid w:val="003E088D"/>
    <w:rsid w:val="003E3663"/>
    <w:rsid w:val="003E3DED"/>
    <w:rsid w:val="003E4D2D"/>
    <w:rsid w:val="003E51F3"/>
    <w:rsid w:val="003E604E"/>
    <w:rsid w:val="003E66C7"/>
    <w:rsid w:val="003E6886"/>
    <w:rsid w:val="003E71C7"/>
    <w:rsid w:val="003E76AE"/>
    <w:rsid w:val="003F223A"/>
    <w:rsid w:val="003F22DC"/>
    <w:rsid w:val="003F246F"/>
    <w:rsid w:val="003F2973"/>
    <w:rsid w:val="003F5370"/>
    <w:rsid w:val="003F53E9"/>
    <w:rsid w:val="003F54C0"/>
    <w:rsid w:val="003F58C1"/>
    <w:rsid w:val="003F5B6F"/>
    <w:rsid w:val="003F70D9"/>
    <w:rsid w:val="004004DE"/>
    <w:rsid w:val="0040115F"/>
    <w:rsid w:val="00402D5E"/>
    <w:rsid w:val="004037C0"/>
    <w:rsid w:val="00405685"/>
    <w:rsid w:val="00405C1D"/>
    <w:rsid w:val="0040652B"/>
    <w:rsid w:val="00406833"/>
    <w:rsid w:val="00410DD5"/>
    <w:rsid w:val="0041138D"/>
    <w:rsid w:val="004135E6"/>
    <w:rsid w:val="00413D94"/>
    <w:rsid w:val="00415B6F"/>
    <w:rsid w:val="00416744"/>
    <w:rsid w:val="00416AE0"/>
    <w:rsid w:val="004174E5"/>
    <w:rsid w:val="0042068B"/>
    <w:rsid w:val="004217F5"/>
    <w:rsid w:val="00421BC6"/>
    <w:rsid w:val="00422702"/>
    <w:rsid w:val="00423712"/>
    <w:rsid w:val="00423912"/>
    <w:rsid w:val="00424F7F"/>
    <w:rsid w:val="00426192"/>
    <w:rsid w:val="00427A29"/>
    <w:rsid w:val="00433561"/>
    <w:rsid w:val="00435DA0"/>
    <w:rsid w:val="00436345"/>
    <w:rsid w:val="0043635E"/>
    <w:rsid w:val="00436C97"/>
    <w:rsid w:val="00440BF5"/>
    <w:rsid w:val="00440C40"/>
    <w:rsid w:val="00440E05"/>
    <w:rsid w:val="004411A2"/>
    <w:rsid w:val="00443CA1"/>
    <w:rsid w:val="004461C1"/>
    <w:rsid w:val="00446BEA"/>
    <w:rsid w:val="004503D5"/>
    <w:rsid w:val="0045331F"/>
    <w:rsid w:val="00454695"/>
    <w:rsid w:val="00454E6F"/>
    <w:rsid w:val="004552E1"/>
    <w:rsid w:val="00455F1E"/>
    <w:rsid w:val="00457AD6"/>
    <w:rsid w:val="004603CB"/>
    <w:rsid w:val="0046163B"/>
    <w:rsid w:val="00461D23"/>
    <w:rsid w:val="0046323A"/>
    <w:rsid w:val="004655EC"/>
    <w:rsid w:val="00470E81"/>
    <w:rsid w:val="0047155F"/>
    <w:rsid w:val="00471976"/>
    <w:rsid w:val="0047291B"/>
    <w:rsid w:val="004735AE"/>
    <w:rsid w:val="004763B4"/>
    <w:rsid w:val="0048115D"/>
    <w:rsid w:val="004816BB"/>
    <w:rsid w:val="00485143"/>
    <w:rsid w:val="00486800"/>
    <w:rsid w:val="00486BAA"/>
    <w:rsid w:val="00486C66"/>
    <w:rsid w:val="004909DF"/>
    <w:rsid w:val="00490DBF"/>
    <w:rsid w:val="00491EEC"/>
    <w:rsid w:val="004921DD"/>
    <w:rsid w:val="00493116"/>
    <w:rsid w:val="00493EC7"/>
    <w:rsid w:val="0049433E"/>
    <w:rsid w:val="0049465E"/>
    <w:rsid w:val="00497482"/>
    <w:rsid w:val="004A110B"/>
    <w:rsid w:val="004A2030"/>
    <w:rsid w:val="004A2E6D"/>
    <w:rsid w:val="004A37F3"/>
    <w:rsid w:val="004A3F1B"/>
    <w:rsid w:val="004A4A76"/>
    <w:rsid w:val="004A6375"/>
    <w:rsid w:val="004A76CE"/>
    <w:rsid w:val="004B0183"/>
    <w:rsid w:val="004B0D92"/>
    <w:rsid w:val="004B211D"/>
    <w:rsid w:val="004B3332"/>
    <w:rsid w:val="004B3F00"/>
    <w:rsid w:val="004B626B"/>
    <w:rsid w:val="004B6FF8"/>
    <w:rsid w:val="004B77E7"/>
    <w:rsid w:val="004C06CC"/>
    <w:rsid w:val="004C134B"/>
    <w:rsid w:val="004C30B0"/>
    <w:rsid w:val="004C334D"/>
    <w:rsid w:val="004C3A3B"/>
    <w:rsid w:val="004C4A8E"/>
    <w:rsid w:val="004C6C6A"/>
    <w:rsid w:val="004D0B56"/>
    <w:rsid w:val="004D2444"/>
    <w:rsid w:val="004D28BE"/>
    <w:rsid w:val="004D36D6"/>
    <w:rsid w:val="004D36F5"/>
    <w:rsid w:val="004D63EE"/>
    <w:rsid w:val="004D671D"/>
    <w:rsid w:val="004D6B0B"/>
    <w:rsid w:val="004D731D"/>
    <w:rsid w:val="004D7485"/>
    <w:rsid w:val="004D7ABC"/>
    <w:rsid w:val="004D7F59"/>
    <w:rsid w:val="004E0433"/>
    <w:rsid w:val="004E075D"/>
    <w:rsid w:val="004E45A5"/>
    <w:rsid w:val="004E5391"/>
    <w:rsid w:val="004F021B"/>
    <w:rsid w:val="004F178B"/>
    <w:rsid w:val="004F19B0"/>
    <w:rsid w:val="004F36C0"/>
    <w:rsid w:val="004F46AC"/>
    <w:rsid w:val="004F69A0"/>
    <w:rsid w:val="0050084E"/>
    <w:rsid w:val="00501BC4"/>
    <w:rsid w:val="005033F6"/>
    <w:rsid w:val="00504DA5"/>
    <w:rsid w:val="005061B7"/>
    <w:rsid w:val="00506F18"/>
    <w:rsid w:val="0051027E"/>
    <w:rsid w:val="00510F7E"/>
    <w:rsid w:val="005112E1"/>
    <w:rsid w:val="0051292D"/>
    <w:rsid w:val="00515621"/>
    <w:rsid w:val="00515B9F"/>
    <w:rsid w:val="00515E3C"/>
    <w:rsid w:val="0051661C"/>
    <w:rsid w:val="00517D12"/>
    <w:rsid w:val="0052105A"/>
    <w:rsid w:val="0052119E"/>
    <w:rsid w:val="0052191D"/>
    <w:rsid w:val="005233BB"/>
    <w:rsid w:val="00523983"/>
    <w:rsid w:val="00524041"/>
    <w:rsid w:val="00524D4E"/>
    <w:rsid w:val="00524F07"/>
    <w:rsid w:val="0052518A"/>
    <w:rsid w:val="005254E1"/>
    <w:rsid w:val="00525819"/>
    <w:rsid w:val="00526356"/>
    <w:rsid w:val="00526C9B"/>
    <w:rsid w:val="0052739E"/>
    <w:rsid w:val="00527785"/>
    <w:rsid w:val="005279D0"/>
    <w:rsid w:val="0053060D"/>
    <w:rsid w:val="00530B4B"/>
    <w:rsid w:val="00531096"/>
    <w:rsid w:val="00531437"/>
    <w:rsid w:val="005315DF"/>
    <w:rsid w:val="00531B20"/>
    <w:rsid w:val="00531C37"/>
    <w:rsid w:val="00531D80"/>
    <w:rsid w:val="0053235B"/>
    <w:rsid w:val="005324A5"/>
    <w:rsid w:val="005330D3"/>
    <w:rsid w:val="005335B8"/>
    <w:rsid w:val="005339F3"/>
    <w:rsid w:val="00536082"/>
    <w:rsid w:val="00541999"/>
    <w:rsid w:val="0054261D"/>
    <w:rsid w:val="00542BB1"/>
    <w:rsid w:val="00542E2A"/>
    <w:rsid w:val="00544496"/>
    <w:rsid w:val="0054643D"/>
    <w:rsid w:val="0054744D"/>
    <w:rsid w:val="00550F9B"/>
    <w:rsid w:val="005525F0"/>
    <w:rsid w:val="005549E9"/>
    <w:rsid w:val="005558EC"/>
    <w:rsid w:val="00561BFA"/>
    <w:rsid w:val="00561FB5"/>
    <w:rsid w:val="00563EF3"/>
    <w:rsid w:val="00564D22"/>
    <w:rsid w:val="00566BAF"/>
    <w:rsid w:val="005709C9"/>
    <w:rsid w:val="00570B66"/>
    <w:rsid w:val="005718B8"/>
    <w:rsid w:val="00572167"/>
    <w:rsid w:val="00574709"/>
    <w:rsid w:val="00575E77"/>
    <w:rsid w:val="005763BE"/>
    <w:rsid w:val="0058056C"/>
    <w:rsid w:val="00581AA8"/>
    <w:rsid w:val="00581BCE"/>
    <w:rsid w:val="00583EEC"/>
    <w:rsid w:val="00584F1F"/>
    <w:rsid w:val="005863F3"/>
    <w:rsid w:val="005870DC"/>
    <w:rsid w:val="0059096A"/>
    <w:rsid w:val="00591173"/>
    <w:rsid w:val="005915FD"/>
    <w:rsid w:val="0059319B"/>
    <w:rsid w:val="00594330"/>
    <w:rsid w:val="005953CA"/>
    <w:rsid w:val="005965B2"/>
    <w:rsid w:val="00597EC5"/>
    <w:rsid w:val="005A01A5"/>
    <w:rsid w:val="005A5877"/>
    <w:rsid w:val="005A5BB2"/>
    <w:rsid w:val="005A6478"/>
    <w:rsid w:val="005A7560"/>
    <w:rsid w:val="005B0EA3"/>
    <w:rsid w:val="005B170B"/>
    <w:rsid w:val="005B1B7A"/>
    <w:rsid w:val="005B426D"/>
    <w:rsid w:val="005B4F66"/>
    <w:rsid w:val="005B65A0"/>
    <w:rsid w:val="005B7643"/>
    <w:rsid w:val="005B77B5"/>
    <w:rsid w:val="005C17AF"/>
    <w:rsid w:val="005C197F"/>
    <w:rsid w:val="005C1B24"/>
    <w:rsid w:val="005C2183"/>
    <w:rsid w:val="005C2F89"/>
    <w:rsid w:val="005C390A"/>
    <w:rsid w:val="005C4451"/>
    <w:rsid w:val="005C4559"/>
    <w:rsid w:val="005C6047"/>
    <w:rsid w:val="005C67FA"/>
    <w:rsid w:val="005C6871"/>
    <w:rsid w:val="005D1320"/>
    <w:rsid w:val="005D1CE4"/>
    <w:rsid w:val="005D2B56"/>
    <w:rsid w:val="005D369C"/>
    <w:rsid w:val="005D3F8D"/>
    <w:rsid w:val="005D432F"/>
    <w:rsid w:val="005E5862"/>
    <w:rsid w:val="005E67C8"/>
    <w:rsid w:val="005F02C9"/>
    <w:rsid w:val="005F0462"/>
    <w:rsid w:val="005F0B1A"/>
    <w:rsid w:val="005F0DEF"/>
    <w:rsid w:val="005F111D"/>
    <w:rsid w:val="005F33DC"/>
    <w:rsid w:val="005F464E"/>
    <w:rsid w:val="005F4757"/>
    <w:rsid w:val="005F4AA1"/>
    <w:rsid w:val="005F7CEA"/>
    <w:rsid w:val="006008CC"/>
    <w:rsid w:val="006034B8"/>
    <w:rsid w:val="006052CA"/>
    <w:rsid w:val="0060551D"/>
    <w:rsid w:val="006068AF"/>
    <w:rsid w:val="00606CD9"/>
    <w:rsid w:val="00610C52"/>
    <w:rsid w:val="006110C9"/>
    <w:rsid w:val="0061545E"/>
    <w:rsid w:val="00617445"/>
    <w:rsid w:val="00617E14"/>
    <w:rsid w:val="006205EC"/>
    <w:rsid w:val="00620687"/>
    <w:rsid w:val="00621A11"/>
    <w:rsid w:val="00621BF7"/>
    <w:rsid w:val="006224C7"/>
    <w:rsid w:val="00622A3D"/>
    <w:rsid w:val="00622C65"/>
    <w:rsid w:val="0062339D"/>
    <w:rsid w:val="0062524F"/>
    <w:rsid w:val="00627E7B"/>
    <w:rsid w:val="006333D4"/>
    <w:rsid w:val="00634393"/>
    <w:rsid w:val="00634A13"/>
    <w:rsid w:val="00635488"/>
    <w:rsid w:val="006363A1"/>
    <w:rsid w:val="006402F0"/>
    <w:rsid w:val="00641A2A"/>
    <w:rsid w:val="006431ED"/>
    <w:rsid w:val="00645214"/>
    <w:rsid w:val="006456AD"/>
    <w:rsid w:val="00645749"/>
    <w:rsid w:val="00645811"/>
    <w:rsid w:val="00645814"/>
    <w:rsid w:val="00646E27"/>
    <w:rsid w:val="0065126F"/>
    <w:rsid w:val="00651802"/>
    <w:rsid w:val="00651A7A"/>
    <w:rsid w:val="0065215A"/>
    <w:rsid w:val="00652208"/>
    <w:rsid w:val="0065288F"/>
    <w:rsid w:val="00652A14"/>
    <w:rsid w:val="00653475"/>
    <w:rsid w:val="006627D1"/>
    <w:rsid w:val="00662E16"/>
    <w:rsid w:val="00662F02"/>
    <w:rsid w:val="00663484"/>
    <w:rsid w:val="0066381D"/>
    <w:rsid w:val="00663858"/>
    <w:rsid w:val="0066500D"/>
    <w:rsid w:val="006657FE"/>
    <w:rsid w:val="006659F5"/>
    <w:rsid w:val="006662D3"/>
    <w:rsid w:val="00666F69"/>
    <w:rsid w:val="00671294"/>
    <w:rsid w:val="00673839"/>
    <w:rsid w:val="00675A5E"/>
    <w:rsid w:val="006763EA"/>
    <w:rsid w:val="00677565"/>
    <w:rsid w:val="006779F8"/>
    <w:rsid w:val="00677D41"/>
    <w:rsid w:val="00681577"/>
    <w:rsid w:val="0068438C"/>
    <w:rsid w:val="00684E75"/>
    <w:rsid w:val="00685C4B"/>
    <w:rsid w:val="006918A0"/>
    <w:rsid w:val="00692199"/>
    <w:rsid w:val="006937D1"/>
    <w:rsid w:val="00696C6E"/>
    <w:rsid w:val="006A1052"/>
    <w:rsid w:val="006A1342"/>
    <w:rsid w:val="006A370A"/>
    <w:rsid w:val="006A3D02"/>
    <w:rsid w:val="006A3DEA"/>
    <w:rsid w:val="006A5371"/>
    <w:rsid w:val="006A69AA"/>
    <w:rsid w:val="006B0692"/>
    <w:rsid w:val="006B22F0"/>
    <w:rsid w:val="006B264E"/>
    <w:rsid w:val="006B2E21"/>
    <w:rsid w:val="006B2E84"/>
    <w:rsid w:val="006B3093"/>
    <w:rsid w:val="006C1102"/>
    <w:rsid w:val="006C28A9"/>
    <w:rsid w:val="006C3586"/>
    <w:rsid w:val="006C4961"/>
    <w:rsid w:val="006C561C"/>
    <w:rsid w:val="006C57A0"/>
    <w:rsid w:val="006D2005"/>
    <w:rsid w:val="006D201F"/>
    <w:rsid w:val="006D363A"/>
    <w:rsid w:val="006E0FA3"/>
    <w:rsid w:val="006E27A9"/>
    <w:rsid w:val="006E2BDC"/>
    <w:rsid w:val="006E2CC5"/>
    <w:rsid w:val="006E351A"/>
    <w:rsid w:val="006E351C"/>
    <w:rsid w:val="006E4324"/>
    <w:rsid w:val="006E64D4"/>
    <w:rsid w:val="006E6796"/>
    <w:rsid w:val="006E686D"/>
    <w:rsid w:val="006E6F18"/>
    <w:rsid w:val="006F0A6B"/>
    <w:rsid w:val="006F1AF2"/>
    <w:rsid w:val="006F271E"/>
    <w:rsid w:val="006F2EED"/>
    <w:rsid w:val="006F373E"/>
    <w:rsid w:val="006F5EE7"/>
    <w:rsid w:val="006F7B90"/>
    <w:rsid w:val="007015E5"/>
    <w:rsid w:val="007026A2"/>
    <w:rsid w:val="00702A74"/>
    <w:rsid w:val="0070369D"/>
    <w:rsid w:val="0070390A"/>
    <w:rsid w:val="00704DF4"/>
    <w:rsid w:val="0070724E"/>
    <w:rsid w:val="00707C5D"/>
    <w:rsid w:val="007106ED"/>
    <w:rsid w:val="00711AA8"/>
    <w:rsid w:val="00711FE4"/>
    <w:rsid w:val="00712A03"/>
    <w:rsid w:val="00713618"/>
    <w:rsid w:val="0071380B"/>
    <w:rsid w:val="0071697D"/>
    <w:rsid w:val="0071787B"/>
    <w:rsid w:val="00717C2A"/>
    <w:rsid w:val="007202DD"/>
    <w:rsid w:val="00721300"/>
    <w:rsid w:val="007215AC"/>
    <w:rsid w:val="007226FD"/>
    <w:rsid w:val="00722CC1"/>
    <w:rsid w:val="0072405A"/>
    <w:rsid w:val="00725AA0"/>
    <w:rsid w:val="0072645F"/>
    <w:rsid w:val="00730731"/>
    <w:rsid w:val="007312A4"/>
    <w:rsid w:val="00732110"/>
    <w:rsid w:val="00733341"/>
    <w:rsid w:val="007343EB"/>
    <w:rsid w:val="00735C6E"/>
    <w:rsid w:val="0073666B"/>
    <w:rsid w:val="007419C8"/>
    <w:rsid w:val="00742843"/>
    <w:rsid w:val="0074485F"/>
    <w:rsid w:val="00744ADE"/>
    <w:rsid w:val="0074614A"/>
    <w:rsid w:val="00747613"/>
    <w:rsid w:val="007501A3"/>
    <w:rsid w:val="00751151"/>
    <w:rsid w:val="00752331"/>
    <w:rsid w:val="007526CA"/>
    <w:rsid w:val="00753DCB"/>
    <w:rsid w:val="0075543D"/>
    <w:rsid w:val="0075559A"/>
    <w:rsid w:val="00755BE3"/>
    <w:rsid w:val="007566BF"/>
    <w:rsid w:val="00757C02"/>
    <w:rsid w:val="0076161E"/>
    <w:rsid w:val="0076260A"/>
    <w:rsid w:val="00764660"/>
    <w:rsid w:val="00765FF5"/>
    <w:rsid w:val="00766DE5"/>
    <w:rsid w:val="007723AF"/>
    <w:rsid w:val="00772705"/>
    <w:rsid w:val="0077298C"/>
    <w:rsid w:val="00773102"/>
    <w:rsid w:val="00773550"/>
    <w:rsid w:val="00774298"/>
    <w:rsid w:val="007744F6"/>
    <w:rsid w:val="007777D8"/>
    <w:rsid w:val="00777FF1"/>
    <w:rsid w:val="007825A1"/>
    <w:rsid w:val="007830CB"/>
    <w:rsid w:val="00784FF1"/>
    <w:rsid w:val="00785776"/>
    <w:rsid w:val="00785DF3"/>
    <w:rsid w:val="00786BE6"/>
    <w:rsid w:val="00794E7C"/>
    <w:rsid w:val="007962B2"/>
    <w:rsid w:val="00796B1E"/>
    <w:rsid w:val="007970CF"/>
    <w:rsid w:val="00797881"/>
    <w:rsid w:val="007A182C"/>
    <w:rsid w:val="007A2620"/>
    <w:rsid w:val="007A269E"/>
    <w:rsid w:val="007A3D3D"/>
    <w:rsid w:val="007A3F5A"/>
    <w:rsid w:val="007A51CE"/>
    <w:rsid w:val="007A7188"/>
    <w:rsid w:val="007A7D8F"/>
    <w:rsid w:val="007B0845"/>
    <w:rsid w:val="007B10E6"/>
    <w:rsid w:val="007B3504"/>
    <w:rsid w:val="007B38ED"/>
    <w:rsid w:val="007B4775"/>
    <w:rsid w:val="007B4C3C"/>
    <w:rsid w:val="007B4F21"/>
    <w:rsid w:val="007B713C"/>
    <w:rsid w:val="007B7CB9"/>
    <w:rsid w:val="007C2B3E"/>
    <w:rsid w:val="007C3EDA"/>
    <w:rsid w:val="007C4184"/>
    <w:rsid w:val="007C5186"/>
    <w:rsid w:val="007C5F0A"/>
    <w:rsid w:val="007C6CD4"/>
    <w:rsid w:val="007C7378"/>
    <w:rsid w:val="007D0BF2"/>
    <w:rsid w:val="007D1519"/>
    <w:rsid w:val="007D2629"/>
    <w:rsid w:val="007D2659"/>
    <w:rsid w:val="007D27CE"/>
    <w:rsid w:val="007D31F0"/>
    <w:rsid w:val="007D3D11"/>
    <w:rsid w:val="007D558A"/>
    <w:rsid w:val="007D5C9D"/>
    <w:rsid w:val="007D5DD8"/>
    <w:rsid w:val="007D72A0"/>
    <w:rsid w:val="007E2B21"/>
    <w:rsid w:val="007E3325"/>
    <w:rsid w:val="007E43D6"/>
    <w:rsid w:val="007E6536"/>
    <w:rsid w:val="007F178E"/>
    <w:rsid w:val="007F1A52"/>
    <w:rsid w:val="007F1DA6"/>
    <w:rsid w:val="007F3540"/>
    <w:rsid w:val="007F3AB0"/>
    <w:rsid w:val="007F3B53"/>
    <w:rsid w:val="007F5C27"/>
    <w:rsid w:val="007F648C"/>
    <w:rsid w:val="007F7283"/>
    <w:rsid w:val="007F75B6"/>
    <w:rsid w:val="008012ED"/>
    <w:rsid w:val="008021EF"/>
    <w:rsid w:val="00806816"/>
    <w:rsid w:val="00807790"/>
    <w:rsid w:val="00811DC1"/>
    <w:rsid w:val="00812659"/>
    <w:rsid w:val="00812964"/>
    <w:rsid w:val="00813345"/>
    <w:rsid w:val="00813B77"/>
    <w:rsid w:val="00817C05"/>
    <w:rsid w:val="00820457"/>
    <w:rsid w:val="00820B77"/>
    <w:rsid w:val="00822DE6"/>
    <w:rsid w:val="00823CFD"/>
    <w:rsid w:val="00823D77"/>
    <w:rsid w:val="00824AAC"/>
    <w:rsid w:val="00825E6D"/>
    <w:rsid w:val="008273A1"/>
    <w:rsid w:val="00830D2B"/>
    <w:rsid w:val="00831ED7"/>
    <w:rsid w:val="00834C04"/>
    <w:rsid w:val="008356D1"/>
    <w:rsid w:val="00835DD6"/>
    <w:rsid w:val="00836300"/>
    <w:rsid w:val="008366A9"/>
    <w:rsid w:val="00843530"/>
    <w:rsid w:val="00844B4E"/>
    <w:rsid w:val="00844C06"/>
    <w:rsid w:val="00845919"/>
    <w:rsid w:val="00850AE6"/>
    <w:rsid w:val="00850B6B"/>
    <w:rsid w:val="00851683"/>
    <w:rsid w:val="00852339"/>
    <w:rsid w:val="0085641F"/>
    <w:rsid w:val="00856AF8"/>
    <w:rsid w:val="00857753"/>
    <w:rsid w:val="00857843"/>
    <w:rsid w:val="00860340"/>
    <w:rsid w:val="00860F49"/>
    <w:rsid w:val="00861E5E"/>
    <w:rsid w:val="008652F7"/>
    <w:rsid w:val="00865F70"/>
    <w:rsid w:val="0086645C"/>
    <w:rsid w:val="008664A9"/>
    <w:rsid w:val="00872FE4"/>
    <w:rsid w:val="00873A7B"/>
    <w:rsid w:val="00874365"/>
    <w:rsid w:val="008743C4"/>
    <w:rsid w:val="00874799"/>
    <w:rsid w:val="00875FDD"/>
    <w:rsid w:val="00877114"/>
    <w:rsid w:val="008774CB"/>
    <w:rsid w:val="0088053E"/>
    <w:rsid w:val="008807DD"/>
    <w:rsid w:val="00880C3F"/>
    <w:rsid w:val="00880F29"/>
    <w:rsid w:val="00880F36"/>
    <w:rsid w:val="00881554"/>
    <w:rsid w:val="00887044"/>
    <w:rsid w:val="008901FA"/>
    <w:rsid w:val="008902C4"/>
    <w:rsid w:val="00890F4D"/>
    <w:rsid w:val="00892766"/>
    <w:rsid w:val="008931EB"/>
    <w:rsid w:val="0089344E"/>
    <w:rsid w:val="008964A2"/>
    <w:rsid w:val="00896D38"/>
    <w:rsid w:val="00897204"/>
    <w:rsid w:val="00897D52"/>
    <w:rsid w:val="008A1480"/>
    <w:rsid w:val="008A1E4A"/>
    <w:rsid w:val="008A2201"/>
    <w:rsid w:val="008A24FC"/>
    <w:rsid w:val="008A28B7"/>
    <w:rsid w:val="008A2DA2"/>
    <w:rsid w:val="008A304B"/>
    <w:rsid w:val="008A37C2"/>
    <w:rsid w:val="008A654D"/>
    <w:rsid w:val="008A6A91"/>
    <w:rsid w:val="008B001E"/>
    <w:rsid w:val="008B01B0"/>
    <w:rsid w:val="008B05D0"/>
    <w:rsid w:val="008B3DF1"/>
    <w:rsid w:val="008B41DD"/>
    <w:rsid w:val="008B50FD"/>
    <w:rsid w:val="008B736F"/>
    <w:rsid w:val="008B7E32"/>
    <w:rsid w:val="008C069A"/>
    <w:rsid w:val="008C0C71"/>
    <w:rsid w:val="008C0C90"/>
    <w:rsid w:val="008C0D24"/>
    <w:rsid w:val="008C1DD7"/>
    <w:rsid w:val="008C1DFB"/>
    <w:rsid w:val="008C2A41"/>
    <w:rsid w:val="008C5AA9"/>
    <w:rsid w:val="008C5C5A"/>
    <w:rsid w:val="008C6B96"/>
    <w:rsid w:val="008C7288"/>
    <w:rsid w:val="008C7523"/>
    <w:rsid w:val="008C7D98"/>
    <w:rsid w:val="008D0635"/>
    <w:rsid w:val="008D1CFD"/>
    <w:rsid w:val="008D2347"/>
    <w:rsid w:val="008D253B"/>
    <w:rsid w:val="008D30A0"/>
    <w:rsid w:val="008D4184"/>
    <w:rsid w:val="008D4219"/>
    <w:rsid w:val="008D44AD"/>
    <w:rsid w:val="008D4D03"/>
    <w:rsid w:val="008D687A"/>
    <w:rsid w:val="008D7220"/>
    <w:rsid w:val="008E07FB"/>
    <w:rsid w:val="008E1111"/>
    <w:rsid w:val="008E1599"/>
    <w:rsid w:val="008E1C0F"/>
    <w:rsid w:val="008E54BC"/>
    <w:rsid w:val="008E6B78"/>
    <w:rsid w:val="008E7369"/>
    <w:rsid w:val="008E7D2E"/>
    <w:rsid w:val="008F0DF3"/>
    <w:rsid w:val="008F188B"/>
    <w:rsid w:val="008F2828"/>
    <w:rsid w:val="008F36FC"/>
    <w:rsid w:val="008F3E48"/>
    <w:rsid w:val="008F50E4"/>
    <w:rsid w:val="008F58FE"/>
    <w:rsid w:val="00900D1F"/>
    <w:rsid w:val="00902469"/>
    <w:rsid w:val="0090348E"/>
    <w:rsid w:val="00903AC4"/>
    <w:rsid w:val="00904087"/>
    <w:rsid w:val="009047A0"/>
    <w:rsid w:val="00907DB4"/>
    <w:rsid w:val="00910140"/>
    <w:rsid w:val="00913C00"/>
    <w:rsid w:val="00915659"/>
    <w:rsid w:val="00916767"/>
    <w:rsid w:val="00916D4C"/>
    <w:rsid w:val="0092003D"/>
    <w:rsid w:val="0092147B"/>
    <w:rsid w:val="009217AD"/>
    <w:rsid w:val="009232BC"/>
    <w:rsid w:val="0092330A"/>
    <w:rsid w:val="00923CDB"/>
    <w:rsid w:val="00924CBA"/>
    <w:rsid w:val="00927826"/>
    <w:rsid w:val="0092784B"/>
    <w:rsid w:val="00931EA8"/>
    <w:rsid w:val="00934245"/>
    <w:rsid w:val="009342BD"/>
    <w:rsid w:val="0093554C"/>
    <w:rsid w:val="00936160"/>
    <w:rsid w:val="00936DA1"/>
    <w:rsid w:val="00937D2B"/>
    <w:rsid w:val="00941AC8"/>
    <w:rsid w:val="00942572"/>
    <w:rsid w:val="00942A69"/>
    <w:rsid w:val="00942C9F"/>
    <w:rsid w:val="009430CD"/>
    <w:rsid w:val="00943390"/>
    <w:rsid w:val="00944DE3"/>
    <w:rsid w:val="0094661C"/>
    <w:rsid w:val="009468BF"/>
    <w:rsid w:val="00947A7A"/>
    <w:rsid w:val="00947B55"/>
    <w:rsid w:val="00947F3E"/>
    <w:rsid w:val="00950439"/>
    <w:rsid w:val="00950D36"/>
    <w:rsid w:val="00950E64"/>
    <w:rsid w:val="00951C14"/>
    <w:rsid w:val="0095226F"/>
    <w:rsid w:val="009538FA"/>
    <w:rsid w:val="00954C97"/>
    <w:rsid w:val="009555E9"/>
    <w:rsid w:val="0095697D"/>
    <w:rsid w:val="00957162"/>
    <w:rsid w:val="009605CA"/>
    <w:rsid w:val="00960D73"/>
    <w:rsid w:val="00961A61"/>
    <w:rsid w:val="00962868"/>
    <w:rsid w:val="00962ED6"/>
    <w:rsid w:val="0096627B"/>
    <w:rsid w:val="00967826"/>
    <w:rsid w:val="00967C6D"/>
    <w:rsid w:val="00971008"/>
    <w:rsid w:val="0097258B"/>
    <w:rsid w:val="0097344C"/>
    <w:rsid w:val="00974900"/>
    <w:rsid w:val="00974FF7"/>
    <w:rsid w:val="00975F57"/>
    <w:rsid w:val="0097708B"/>
    <w:rsid w:val="00977384"/>
    <w:rsid w:val="009777B8"/>
    <w:rsid w:val="00984620"/>
    <w:rsid w:val="00984808"/>
    <w:rsid w:val="00986197"/>
    <w:rsid w:val="00986831"/>
    <w:rsid w:val="00986AF6"/>
    <w:rsid w:val="00986CA3"/>
    <w:rsid w:val="00987811"/>
    <w:rsid w:val="009931B7"/>
    <w:rsid w:val="00995346"/>
    <w:rsid w:val="0099637D"/>
    <w:rsid w:val="009967B3"/>
    <w:rsid w:val="00997367"/>
    <w:rsid w:val="009976F3"/>
    <w:rsid w:val="00997A86"/>
    <w:rsid w:val="009A118E"/>
    <w:rsid w:val="009A1ABF"/>
    <w:rsid w:val="009A2123"/>
    <w:rsid w:val="009A2471"/>
    <w:rsid w:val="009A282B"/>
    <w:rsid w:val="009A3FD5"/>
    <w:rsid w:val="009A5D16"/>
    <w:rsid w:val="009A6832"/>
    <w:rsid w:val="009A6FC2"/>
    <w:rsid w:val="009B2122"/>
    <w:rsid w:val="009B2DF0"/>
    <w:rsid w:val="009B2F79"/>
    <w:rsid w:val="009B4257"/>
    <w:rsid w:val="009B4282"/>
    <w:rsid w:val="009B52E0"/>
    <w:rsid w:val="009B64EB"/>
    <w:rsid w:val="009B737F"/>
    <w:rsid w:val="009C04FC"/>
    <w:rsid w:val="009C113C"/>
    <w:rsid w:val="009C2239"/>
    <w:rsid w:val="009C22E5"/>
    <w:rsid w:val="009C5165"/>
    <w:rsid w:val="009C59C6"/>
    <w:rsid w:val="009C63C1"/>
    <w:rsid w:val="009C700B"/>
    <w:rsid w:val="009C74C2"/>
    <w:rsid w:val="009D0015"/>
    <w:rsid w:val="009D1B4D"/>
    <w:rsid w:val="009D259F"/>
    <w:rsid w:val="009D275B"/>
    <w:rsid w:val="009D27C6"/>
    <w:rsid w:val="009D27CE"/>
    <w:rsid w:val="009D3376"/>
    <w:rsid w:val="009D570D"/>
    <w:rsid w:val="009D5E5B"/>
    <w:rsid w:val="009D6A9F"/>
    <w:rsid w:val="009D7030"/>
    <w:rsid w:val="009E0763"/>
    <w:rsid w:val="009E0918"/>
    <w:rsid w:val="009E26CB"/>
    <w:rsid w:val="009E287B"/>
    <w:rsid w:val="009E3023"/>
    <w:rsid w:val="009E334C"/>
    <w:rsid w:val="009E337C"/>
    <w:rsid w:val="009E3A24"/>
    <w:rsid w:val="009E3CC3"/>
    <w:rsid w:val="009E73DA"/>
    <w:rsid w:val="009F0CCE"/>
    <w:rsid w:val="009F2A5F"/>
    <w:rsid w:val="009F3A25"/>
    <w:rsid w:val="009F70BF"/>
    <w:rsid w:val="009F71DA"/>
    <w:rsid w:val="00A0018B"/>
    <w:rsid w:val="00A01AE9"/>
    <w:rsid w:val="00A056DD"/>
    <w:rsid w:val="00A05844"/>
    <w:rsid w:val="00A05CB2"/>
    <w:rsid w:val="00A0668A"/>
    <w:rsid w:val="00A07241"/>
    <w:rsid w:val="00A07C64"/>
    <w:rsid w:val="00A106D0"/>
    <w:rsid w:val="00A10A52"/>
    <w:rsid w:val="00A11D39"/>
    <w:rsid w:val="00A1255D"/>
    <w:rsid w:val="00A14B0A"/>
    <w:rsid w:val="00A15516"/>
    <w:rsid w:val="00A166D8"/>
    <w:rsid w:val="00A17D92"/>
    <w:rsid w:val="00A21118"/>
    <w:rsid w:val="00A225BF"/>
    <w:rsid w:val="00A22C97"/>
    <w:rsid w:val="00A230D2"/>
    <w:rsid w:val="00A23B49"/>
    <w:rsid w:val="00A243D9"/>
    <w:rsid w:val="00A24F84"/>
    <w:rsid w:val="00A26CC3"/>
    <w:rsid w:val="00A26D5A"/>
    <w:rsid w:val="00A27656"/>
    <w:rsid w:val="00A27680"/>
    <w:rsid w:val="00A32E8B"/>
    <w:rsid w:val="00A32F08"/>
    <w:rsid w:val="00A33667"/>
    <w:rsid w:val="00A35972"/>
    <w:rsid w:val="00A36F4B"/>
    <w:rsid w:val="00A37DA3"/>
    <w:rsid w:val="00A400FF"/>
    <w:rsid w:val="00A40F79"/>
    <w:rsid w:val="00A4249E"/>
    <w:rsid w:val="00A431E2"/>
    <w:rsid w:val="00A4384D"/>
    <w:rsid w:val="00A44C84"/>
    <w:rsid w:val="00A46930"/>
    <w:rsid w:val="00A47837"/>
    <w:rsid w:val="00A516ED"/>
    <w:rsid w:val="00A51BED"/>
    <w:rsid w:val="00A5421F"/>
    <w:rsid w:val="00A55D15"/>
    <w:rsid w:val="00A56A06"/>
    <w:rsid w:val="00A602B1"/>
    <w:rsid w:val="00A60A48"/>
    <w:rsid w:val="00A60F6E"/>
    <w:rsid w:val="00A6441F"/>
    <w:rsid w:val="00A64478"/>
    <w:rsid w:val="00A6466C"/>
    <w:rsid w:val="00A65BA2"/>
    <w:rsid w:val="00A667A5"/>
    <w:rsid w:val="00A66B4C"/>
    <w:rsid w:val="00A66DCA"/>
    <w:rsid w:val="00A67674"/>
    <w:rsid w:val="00A703B4"/>
    <w:rsid w:val="00A7132D"/>
    <w:rsid w:val="00A7298C"/>
    <w:rsid w:val="00A74039"/>
    <w:rsid w:val="00A74B0E"/>
    <w:rsid w:val="00A76D35"/>
    <w:rsid w:val="00A820C3"/>
    <w:rsid w:val="00A826B8"/>
    <w:rsid w:val="00A8566C"/>
    <w:rsid w:val="00A8598D"/>
    <w:rsid w:val="00A873BE"/>
    <w:rsid w:val="00A904F5"/>
    <w:rsid w:val="00A90AF5"/>
    <w:rsid w:val="00A921D0"/>
    <w:rsid w:val="00A959BD"/>
    <w:rsid w:val="00AA1D69"/>
    <w:rsid w:val="00AA2636"/>
    <w:rsid w:val="00AA3058"/>
    <w:rsid w:val="00AA3F51"/>
    <w:rsid w:val="00AA4D12"/>
    <w:rsid w:val="00AA5885"/>
    <w:rsid w:val="00AA7324"/>
    <w:rsid w:val="00AA741C"/>
    <w:rsid w:val="00AA7EF5"/>
    <w:rsid w:val="00AB1921"/>
    <w:rsid w:val="00AB267B"/>
    <w:rsid w:val="00AB419A"/>
    <w:rsid w:val="00AB5200"/>
    <w:rsid w:val="00AC0B2F"/>
    <w:rsid w:val="00AC0D87"/>
    <w:rsid w:val="00AC106E"/>
    <w:rsid w:val="00AC157E"/>
    <w:rsid w:val="00AC1AD0"/>
    <w:rsid w:val="00AC2725"/>
    <w:rsid w:val="00AC5215"/>
    <w:rsid w:val="00AC532E"/>
    <w:rsid w:val="00AD13BD"/>
    <w:rsid w:val="00AD2A8D"/>
    <w:rsid w:val="00AD5809"/>
    <w:rsid w:val="00AD5A47"/>
    <w:rsid w:val="00AD678A"/>
    <w:rsid w:val="00AD6CE0"/>
    <w:rsid w:val="00AE2546"/>
    <w:rsid w:val="00AE3477"/>
    <w:rsid w:val="00AE3CDA"/>
    <w:rsid w:val="00AE6094"/>
    <w:rsid w:val="00AE7E1B"/>
    <w:rsid w:val="00AF03A4"/>
    <w:rsid w:val="00AF0918"/>
    <w:rsid w:val="00AF12F0"/>
    <w:rsid w:val="00AF282F"/>
    <w:rsid w:val="00AF4869"/>
    <w:rsid w:val="00AF6E58"/>
    <w:rsid w:val="00B00E05"/>
    <w:rsid w:val="00B01EB5"/>
    <w:rsid w:val="00B01F8C"/>
    <w:rsid w:val="00B0229F"/>
    <w:rsid w:val="00B02F91"/>
    <w:rsid w:val="00B039A1"/>
    <w:rsid w:val="00B03E02"/>
    <w:rsid w:val="00B054CE"/>
    <w:rsid w:val="00B05B5F"/>
    <w:rsid w:val="00B06728"/>
    <w:rsid w:val="00B07845"/>
    <w:rsid w:val="00B07944"/>
    <w:rsid w:val="00B123CE"/>
    <w:rsid w:val="00B131ED"/>
    <w:rsid w:val="00B153F1"/>
    <w:rsid w:val="00B15578"/>
    <w:rsid w:val="00B17BAD"/>
    <w:rsid w:val="00B17EF0"/>
    <w:rsid w:val="00B21E1B"/>
    <w:rsid w:val="00B23114"/>
    <w:rsid w:val="00B2325C"/>
    <w:rsid w:val="00B2414D"/>
    <w:rsid w:val="00B27C10"/>
    <w:rsid w:val="00B27E11"/>
    <w:rsid w:val="00B31E4E"/>
    <w:rsid w:val="00B3272D"/>
    <w:rsid w:val="00B32907"/>
    <w:rsid w:val="00B3347C"/>
    <w:rsid w:val="00B3523A"/>
    <w:rsid w:val="00B35589"/>
    <w:rsid w:val="00B36C24"/>
    <w:rsid w:val="00B378D3"/>
    <w:rsid w:val="00B40989"/>
    <w:rsid w:val="00B42507"/>
    <w:rsid w:val="00B43ECA"/>
    <w:rsid w:val="00B44F9E"/>
    <w:rsid w:val="00B454DB"/>
    <w:rsid w:val="00B456BF"/>
    <w:rsid w:val="00B46A83"/>
    <w:rsid w:val="00B46EF6"/>
    <w:rsid w:val="00B47539"/>
    <w:rsid w:val="00B50F94"/>
    <w:rsid w:val="00B524F2"/>
    <w:rsid w:val="00B525E1"/>
    <w:rsid w:val="00B54064"/>
    <w:rsid w:val="00B54818"/>
    <w:rsid w:val="00B57985"/>
    <w:rsid w:val="00B60ACA"/>
    <w:rsid w:val="00B628CF"/>
    <w:rsid w:val="00B633B8"/>
    <w:rsid w:val="00B6349D"/>
    <w:rsid w:val="00B63FDE"/>
    <w:rsid w:val="00B64A65"/>
    <w:rsid w:val="00B66F88"/>
    <w:rsid w:val="00B70D94"/>
    <w:rsid w:val="00B71456"/>
    <w:rsid w:val="00B742AD"/>
    <w:rsid w:val="00B7587C"/>
    <w:rsid w:val="00B75E61"/>
    <w:rsid w:val="00B766A7"/>
    <w:rsid w:val="00B76E17"/>
    <w:rsid w:val="00B800CD"/>
    <w:rsid w:val="00B824E5"/>
    <w:rsid w:val="00B827D5"/>
    <w:rsid w:val="00B840E6"/>
    <w:rsid w:val="00B845A4"/>
    <w:rsid w:val="00B858DF"/>
    <w:rsid w:val="00B869DD"/>
    <w:rsid w:val="00B917EF"/>
    <w:rsid w:val="00B91C36"/>
    <w:rsid w:val="00B922DB"/>
    <w:rsid w:val="00B93B80"/>
    <w:rsid w:val="00B942B2"/>
    <w:rsid w:val="00B95727"/>
    <w:rsid w:val="00B95BEE"/>
    <w:rsid w:val="00B95C05"/>
    <w:rsid w:val="00B96135"/>
    <w:rsid w:val="00BA05D0"/>
    <w:rsid w:val="00BA2A45"/>
    <w:rsid w:val="00BA332D"/>
    <w:rsid w:val="00BA3DAB"/>
    <w:rsid w:val="00BA42DE"/>
    <w:rsid w:val="00BA58E4"/>
    <w:rsid w:val="00BA5C45"/>
    <w:rsid w:val="00BA5F9F"/>
    <w:rsid w:val="00BA67B0"/>
    <w:rsid w:val="00BA7A9B"/>
    <w:rsid w:val="00BB0016"/>
    <w:rsid w:val="00BB0D34"/>
    <w:rsid w:val="00BB0D73"/>
    <w:rsid w:val="00BB101D"/>
    <w:rsid w:val="00BB17F5"/>
    <w:rsid w:val="00BB2F3A"/>
    <w:rsid w:val="00BB614E"/>
    <w:rsid w:val="00BB69F6"/>
    <w:rsid w:val="00BB732B"/>
    <w:rsid w:val="00BB7F9C"/>
    <w:rsid w:val="00BC0E8E"/>
    <w:rsid w:val="00BC1780"/>
    <w:rsid w:val="00BC25B1"/>
    <w:rsid w:val="00BC2919"/>
    <w:rsid w:val="00BC2A69"/>
    <w:rsid w:val="00BC4B9D"/>
    <w:rsid w:val="00BC6EF9"/>
    <w:rsid w:val="00BC7459"/>
    <w:rsid w:val="00BD1AE7"/>
    <w:rsid w:val="00BD1E6B"/>
    <w:rsid w:val="00BD24C3"/>
    <w:rsid w:val="00BD3CA7"/>
    <w:rsid w:val="00BD43E3"/>
    <w:rsid w:val="00BD550F"/>
    <w:rsid w:val="00BE0140"/>
    <w:rsid w:val="00BE095C"/>
    <w:rsid w:val="00BE0C9D"/>
    <w:rsid w:val="00BE3D07"/>
    <w:rsid w:val="00BE41BC"/>
    <w:rsid w:val="00BE46F1"/>
    <w:rsid w:val="00BE6395"/>
    <w:rsid w:val="00BE6C7E"/>
    <w:rsid w:val="00BE7318"/>
    <w:rsid w:val="00BF0258"/>
    <w:rsid w:val="00BF099D"/>
    <w:rsid w:val="00BF2500"/>
    <w:rsid w:val="00BF2861"/>
    <w:rsid w:val="00BF3E66"/>
    <w:rsid w:val="00BF6629"/>
    <w:rsid w:val="00BF7111"/>
    <w:rsid w:val="00BF7F97"/>
    <w:rsid w:val="00C01316"/>
    <w:rsid w:val="00C02185"/>
    <w:rsid w:val="00C0277B"/>
    <w:rsid w:val="00C057E6"/>
    <w:rsid w:val="00C07B6B"/>
    <w:rsid w:val="00C101A7"/>
    <w:rsid w:val="00C10686"/>
    <w:rsid w:val="00C11DB6"/>
    <w:rsid w:val="00C214F3"/>
    <w:rsid w:val="00C223E2"/>
    <w:rsid w:val="00C23DC6"/>
    <w:rsid w:val="00C23E9B"/>
    <w:rsid w:val="00C24D73"/>
    <w:rsid w:val="00C31574"/>
    <w:rsid w:val="00C322BA"/>
    <w:rsid w:val="00C325CF"/>
    <w:rsid w:val="00C32881"/>
    <w:rsid w:val="00C37465"/>
    <w:rsid w:val="00C40BC1"/>
    <w:rsid w:val="00C41271"/>
    <w:rsid w:val="00C416E3"/>
    <w:rsid w:val="00C44671"/>
    <w:rsid w:val="00C462BE"/>
    <w:rsid w:val="00C46B3E"/>
    <w:rsid w:val="00C47EDF"/>
    <w:rsid w:val="00C538A7"/>
    <w:rsid w:val="00C54ABE"/>
    <w:rsid w:val="00C54D1F"/>
    <w:rsid w:val="00C5663B"/>
    <w:rsid w:val="00C61383"/>
    <w:rsid w:val="00C61696"/>
    <w:rsid w:val="00C61762"/>
    <w:rsid w:val="00C61E48"/>
    <w:rsid w:val="00C62BF3"/>
    <w:rsid w:val="00C63136"/>
    <w:rsid w:val="00C63411"/>
    <w:rsid w:val="00C64FFD"/>
    <w:rsid w:val="00C7036B"/>
    <w:rsid w:val="00C71806"/>
    <w:rsid w:val="00C71AB6"/>
    <w:rsid w:val="00C72D41"/>
    <w:rsid w:val="00C73684"/>
    <w:rsid w:val="00C7396E"/>
    <w:rsid w:val="00C7402D"/>
    <w:rsid w:val="00C74A84"/>
    <w:rsid w:val="00C750F5"/>
    <w:rsid w:val="00C763FC"/>
    <w:rsid w:val="00C76EFB"/>
    <w:rsid w:val="00C7746B"/>
    <w:rsid w:val="00C8556B"/>
    <w:rsid w:val="00C8585B"/>
    <w:rsid w:val="00C86777"/>
    <w:rsid w:val="00C86ACB"/>
    <w:rsid w:val="00C876CF"/>
    <w:rsid w:val="00C87F95"/>
    <w:rsid w:val="00C908F4"/>
    <w:rsid w:val="00C90E1F"/>
    <w:rsid w:val="00C93005"/>
    <w:rsid w:val="00C9321F"/>
    <w:rsid w:val="00C93585"/>
    <w:rsid w:val="00C9436F"/>
    <w:rsid w:val="00C94539"/>
    <w:rsid w:val="00C967D4"/>
    <w:rsid w:val="00C96F22"/>
    <w:rsid w:val="00C9709B"/>
    <w:rsid w:val="00CA0177"/>
    <w:rsid w:val="00CA16E1"/>
    <w:rsid w:val="00CA2D88"/>
    <w:rsid w:val="00CA4138"/>
    <w:rsid w:val="00CA41F7"/>
    <w:rsid w:val="00CA6C35"/>
    <w:rsid w:val="00CB0B24"/>
    <w:rsid w:val="00CB11C7"/>
    <w:rsid w:val="00CB147B"/>
    <w:rsid w:val="00CB1F3E"/>
    <w:rsid w:val="00CB1FED"/>
    <w:rsid w:val="00CB52B2"/>
    <w:rsid w:val="00CB6746"/>
    <w:rsid w:val="00CB705A"/>
    <w:rsid w:val="00CB7A32"/>
    <w:rsid w:val="00CC000C"/>
    <w:rsid w:val="00CC05B2"/>
    <w:rsid w:val="00CC05C5"/>
    <w:rsid w:val="00CC14C6"/>
    <w:rsid w:val="00CC1F2C"/>
    <w:rsid w:val="00CC275B"/>
    <w:rsid w:val="00CC3599"/>
    <w:rsid w:val="00CC3C4F"/>
    <w:rsid w:val="00CC6346"/>
    <w:rsid w:val="00CC77D6"/>
    <w:rsid w:val="00CC7F95"/>
    <w:rsid w:val="00CD01CE"/>
    <w:rsid w:val="00CD360A"/>
    <w:rsid w:val="00CD376B"/>
    <w:rsid w:val="00CD41AE"/>
    <w:rsid w:val="00CD442D"/>
    <w:rsid w:val="00CD5BF3"/>
    <w:rsid w:val="00CD682C"/>
    <w:rsid w:val="00CD6DFA"/>
    <w:rsid w:val="00CD6F1D"/>
    <w:rsid w:val="00CD754E"/>
    <w:rsid w:val="00CE1C42"/>
    <w:rsid w:val="00CE1F3A"/>
    <w:rsid w:val="00CE3746"/>
    <w:rsid w:val="00CE3D27"/>
    <w:rsid w:val="00CE48A3"/>
    <w:rsid w:val="00CE4D03"/>
    <w:rsid w:val="00CE55B4"/>
    <w:rsid w:val="00CF020B"/>
    <w:rsid w:val="00CF267D"/>
    <w:rsid w:val="00CF3B73"/>
    <w:rsid w:val="00CF42E6"/>
    <w:rsid w:val="00CF5A0C"/>
    <w:rsid w:val="00CF6119"/>
    <w:rsid w:val="00CF645C"/>
    <w:rsid w:val="00CF7E6E"/>
    <w:rsid w:val="00D00D00"/>
    <w:rsid w:val="00D015B5"/>
    <w:rsid w:val="00D02FC4"/>
    <w:rsid w:val="00D03C10"/>
    <w:rsid w:val="00D0520C"/>
    <w:rsid w:val="00D059F8"/>
    <w:rsid w:val="00D05A89"/>
    <w:rsid w:val="00D074EB"/>
    <w:rsid w:val="00D07BC2"/>
    <w:rsid w:val="00D109D1"/>
    <w:rsid w:val="00D1521E"/>
    <w:rsid w:val="00D153A1"/>
    <w:rsid w:val="00D1626E"/>
    <w:rsid w:val="00D165D1"/>
    <w:rsid w:val="00D172C7"/>
    <w:rsid w:val="00D20FE1"/>
    <w:rsid w:val="00D21CE5"/>
    <w:rsid w:val="00D2369B"/>
    <w:rsid w:val="00D23B7B"/>
    <w:rsid w:val="00D24599"/>
    <w:rsid w:val="00D2518A"/>
    <w:rsid w:val="00D25659"/>
    <w:rsid w:val="00D271DE"/>
    <w:rsid w:val="00D27364"/>
    <w:rsid w:val="00D27BD1"/>
    <w:rsid w:val="00D30061"/>
    <w:rsid w:val="00D30D57"/>
    <w:rsid w:val="00D31678"/>
    <w:rsid w:val="00D31D6D"/>
    <w:rsid w:val="00D32634"/>
    <w:rsid w:val="00D353AB"/>
    <w:rsid w:val="00D36482"/>
    <w:rsid w:val="00D36E56"/>
    <w:rsid w:val="00D400C2"/>
    <w:rsid w:val="00D41506"/>
    <w:rsid w:val="00D41B77"/>
    <w:rsid w:val="00D43292"/>
    <w:rsid w:val="00D43625"/>
    <w:rsid w:val="00D461D6"/>
    <w:rsid w:val="00D52FC8"/>
    <w:rsid w:val="00D5388B"/>
    <w:rsid w:val="00D5545A"/>
    <w:rsid w:val="00D55689"/>
    <w:rsid w:val="00D55DFC"/>
    <w:rsid w:val="00D5699B"/>
    <w:rsid w:val="00D62006"/>
    <w:rsid w:val="00D65234"/>
    <w:rsid w:val="00D6671B"/>
    <w:rsid w:val="00D66FFC"/>
    <w:rsid w:val="00D67FD4"/>
    <w:rsid w:val="00D70F51"/>
    <w:rsid w:val="00D72B01"/>
    <w:rsid w:val="00D734D0"/>
    <w:rsid w:val="00D74EB7"/>
    <w:rsid w:val="00D7518C"/>
    <w:rsid w:val="00D767DB"/>
    <w:rsid w:val="00D76D2F"/>
    <w:rsid w:val="00D76D7B"/>
    <w:rsid w:val="00D77F77"/>
    <w:rsid w:val="00D80BFD"/>
    <w:rsid w:val="00D8342A"/>
    <w:rsid w:val="00D8504B"/>
    <w:rsid w:val="00D8540D"/>
    <w:rsid w:val="00D87CC9"/>
    <w:rsid w:val="00D901AC"/>
    <w:rsid w:val="00D90FAD"/>
    <w:rsid w:val="00D91055"/>
    <w:rsid w:val="00D92EB0"/>
    <w:rsid w:val="00D933A4"/>
    <w:rsid w:val="00D950F7"/>
    <w:rsid w:val="00D950FE"/>
    <w:rsid w:val="00D952AC"/>
    <w:rsid w:val="00D96435"/>
    <w:rsid w:val="00D97E91"/>
    <w:rsid w:val="00D97EF4"/>
    <w:rsid w:val="00DA0430"/>
    <w:rsid w:val="00DA086F"/>
    <w:rsid w:val="00DA3112"/>
    <w:rsid w:val="00DA4283"/>
    <w:rsid w:val="00DA4647"/>
    <w:rsid w:val="00DA4CAB"/>
    <w:rsid w:val="00DA7370"/>
    <w:rsid w:val="00DB0A6E"/>
    <w:rsid w:val="00DB0EFC"/>
    <w:rsid w:val="00DB1601"/>
    <w:rsid w:val="00DB1C5A"/>
    <w:rsid w:val="00DB2BD1"/>
    <w:rsid w:val="00DB32EF"/>
    <w:rsid w:val="00DB565D"/>
    <w:rsid w:val="00DB74A2"/>
    <w:rsid w:val="00DC1939"/>
    <w:rsid w:val="00DC4654"/>
    <w:rsid w:val="00DC500B"/>
    <w:rsid w:val="00DC6D58"/>
    <w:rsid w:val="00DD05DC"/>
    <w:rsid w:val="00DD079A"/>
    <w:rsid w:val="00DD0DCC"/>
    <w:rsid w:val="00DD3DE3"/>
    <w:rsid w:val="00DD44EF"/>
    <w:rsid w:val="00DE1227"/>
    <w:rsid w:val="00DE1801"/>
    <w:rsid w:val="00DE1F3E"/>
    <w:rsid w:val="00DE2066"/>
    <w:rsid w:val="00DE21AE"/>
    <w:rsid w:val="00DE2705"/>
    <w:rsid w:val="00DE5ABE"/>
    <w:rsid w:val="00DE6A6C"/>
    <w:rsid w:val="00DE6E8E"/>
    <w:rsid w:val="00DF188E"/>
    <w:rsid w:val="00DF1919"/>
    <w:rsid w:val="00DF3E6A"/>
    <w:rsid w:val="00DF530C"/>
    <w:rsid w:val="00DF56FE"/>
    <w:rsid w:val="00DF5D5B"/>
    <w:rsid w:val="00DF6BCF"/>
    <w:rsid w:val="00E01C24"/>
    <w:rsid w:val="00E02779"/>
    <w:rsid w:val="00E027A1"/>
    <w:rsid w:val="00E03BF7"/>
    <w:rsid w:val="00E043B0"/>
    <w:rsid w:val="00E055A5"/>
    <w:rsid w:val="00E05FC7"/>
    <w:rsid w:val="00E0770E"/>
    <w:rsid w:val="00E07B2B"/>
    <w:rsid w:val="00E10F42"/>
    <w:rsid w:val="00E12DD2"/>
    <w:rsid w:val="00E1308C"/>
    <w:rsid w:val="00E136DD"/>
    <w:rsid w:val="00E140D7"/>
    <w:rsid w:val="00E1648F"/>
    <w:rsid w:val="00E16849"/>
    <w:rsid w:val="00E17D35"/>
    <w:rsid w:val="00E17DBD"/>
    <w:rsid w:val="00E20947"/>
    <w:rsid w:val="00E21553"/>
    <w:rsid w:val="00E23775"/>
    <w:rsid w:val="00E268CD"/>
    <w:rsid w:val="00E26DF6"/>
    <w:rsid w:val="00E304D5"/>
    <w:rsid w:val="00E30C2D"/>
    <w:rsid w:val="00E311C5"/>
    <w:rsid w:val="00E312D5"/>
    <w:rsid w:val="00E33F13"/>
    <w:rsid w:val="00E3422F"/>
    <w:rsid w:val="00E36668"/>
    <w:rsid w:val="00E371BC"/>
    <w:rsid w:val="00E403B6"/>
    <w:rsid w:val="00E404AE"/>
    <w:rsid w:val="00E42741"/>
    <w:rsid w:val="00E4317A"/>
    <w:rsid w:val="00E431DB"/>
    <w:rsid w:val="00E433A2"/>
    <w:rsid w:val="00E4363D"/>
    <w:rsid w:val="00E45941"/>
    <w:rsid w:val="00E45EF4"/>
    <w:rsid w:val="00E47492"/>
    <w:rsid w:val="00E5113C"/>
    <w:rsid w:val="00E52569"/>
    <w:rsid w:val="00E5277C"/>
    <w:rsid w:val="00E52A32"/>
    <w:rsid w:val="00E53E95"/>
    <w:rsid w:val="00E5611E"/>
    <w:rsid w:val="00E56CDA"/>
    <w:rsid w:val="00E57463"/>
    <w:rsid w:val="00E574C9"/>
    <w:rsid w:val="00E57863"/>
    <w:rsid w:val="00E6102C"/>
    <w:rsid w:val="00E617D0"/>
    <w:rsid w:val="00E62A90"/>
    <w:rsid w:val="00E62D53"/>
    <w:rsid w:val="00E63B0A"/>
    <w:rsid w:val="00E65081"/>
    <w:rsid w:val="00E65649"/>
    <w:rsid w:val="00E66770"/>
    <w:rsid w:val="00E6678F"/>
    <w:rsid w:val="00E66A16"/>
    <w:rsid w:val="00E672BD"/>
    <w:rsid w:val="00E67A30"/>
    <w:rsid w:val="00E7097C"/>
    <w:rsid w:val="00E71529"/>
    <w:rsid w:val="00E71E3F"/>
    <w:rsid w:val="00E74049"/>
    <w:rsid w:val="00E764A5"/>
    <w:rsid w:val="00E76CA9"/>
    <w:rsid w:val="00E80D95"/>
    <w:rsid w:val="00E81A99"/>
    <w:rsid w:val="00E82198"/>
    <w:rsid w:val="00E823F9"/>
    <w:rsid w:val="00E82783"/>
    <w:rsid w:val="00E82D7B"/>
    <w:rsid w:val="00E8447E"/>
    <w:rsid w:val="00E8493D"/>
    <w:rsid w:val="00E866B2"/>
    <w:rsid w:val="00E867B6"/>
    <w:rsid w:val="00E87A9C"/>
    <w:rsid w:val="00E91285"/>
    <w:rsid w:val="00E92542"/>
    <w:rsid w:val="00E926BF"/>
    <w:rsid w:val="00E931D6"/>
    <w:rsid w:val="00E9391E"/>
    <w:rsid w:val="00E93B76"/>
    <w:rsid w:val="00E9443C"/>
    <w:rsid w:val="00E95243"/>
    <w:rsid w:val="00E960BE"/>
    <w:rsid w:val="00E96A04"/>
    <w:rsid w:val="00E96D00"/>
    <w:rsid w:val="00E96F77"/>
    <w:rsid w:val="00E97368"/>
    <w:rsid w:val="00EA16F5"/>
    <w:rsid w:val="00EA1A64"/>
    <w:rsid w:val="00EA2C8B"/>
    <w:rsid w:val="00EA35CC"/>
    <w:rsid w:val="00EA41BE"/>
    <w:rsid w:val="00EA5B9F"/>
    <w:rsid w:val="00EA5F66"/>
    <w:rsid w:val="00EB0414"/>
    <w:rsid w:val="00EB39AB"/>
    <w:rsid w:val="00EB3BEB"/>
    <w:rsid w:val="00EB3C28"/>
    <w:rsid w:val="00EB3EE0"/>
    <w:rsid w:val="00EB4D21"/>
    <w:rsid w:val="00EB6698"/>
    <w:rsid w:val="00EB6A2C"/>
    <w:rsid w:val="00EB711D"/>
    <w:rsid w:val="00EB72AA"/>
    <w:rsid w:val="00EC1037"/>
    <w:rsid w:val="00EC14C0"/>
    <w:rsid w:val="00EC1F14"/>
    <w:rsid w:val="00EC2779"/>
    <w:rsid w:val="00EC2E30"/>
    <w:rsid w:val="00EC3539"/>
    <w:rsid w:val="00EC508D"/>
    <w:rsid w:val="00EC5592"/>
    <w:rsid w:val="00EC6079"/>
    <w:rsid w:val="00EC63DA"/>
    <w:rsid w:val="00EC6C8D"/>
    <w:rsid w:val="00EC70B6"/>
    <w:rsid w:val="00EC78C6"/>
    <w:rsid w:val="00ED05FE"/>
    <w:rsid w:val="00ED110E"/>
    <w:rsid w:val="00ED1754"/>
    <w:rsid w:val="00ED2315"/>
    <w:rsid w:val="00ED2D98"/>
    <w:rsid w:val="00ED2F27"/>
    <w:rsid w:val="00ED5CF2"/>
    <w:rsid w:val="00ED766D"/>
    <w:rsid w:val="00ED7A3F"/>
    <w:rsid w:val="00EE05B3"/>
    <w:rsid w:val="00EE1B5A"/>
    <w:rsid w:val="00EE1C0A"/>
    <w:rsid w:val="00EE2121"/>
    <w:rsid w:val="00EE22E9"/>
    <w:rsid w:val="00EE3BC8"/>
    <w:rsid w:val="00EE558B"/>
    <w:rsid w:val="00EE660C"/>
    <w:rsid w:val="00EE686C"/>
    <w:rsid w:val="00EF1841"/>
    <w:rsid w:val="00EF19F4"/>
    <w:rsid w:val="00EF302D"/>
    <w:rsid w:val="00EF392C"/>
    <w:rsid w:val="00EF3CA0"/>
    <w:rsid w:val="00EF3FDC"/>
    <w:rsid w:val="00EF5AE2"/>
    <w:rsid w:val="00EF68AA"/>
    <w:rsid w:val="00F013D1"/>
    <w:rsid w:val="00F01E38"/>
    <w:rsid w:val="00F01ED7"/>
    <w:rsid w:val="00F03314"/>
    <w:rsid w:val="00F061A8"/>
    <w:rsid w:val="00F06CCD"/>
    <w:rsid w:val="00F07297"/>
    <w:rsid w:val="00F1030C"/>
    <w:rsid w:val="00F10461"/>
    <w:rsid w:val="00F11043"/>
    <w:rsid w:val="00F1160E"/>
    <w:rsid w:val="00F15DE4"/>
    <w:rsid w:val="00F20722"/>
    <w:rsid w:val="00F20892"/>
    <w:rsid w:val="00F214D1"/>
    <w:rsid w:val="00F21B62"/>
    <w:rsid w:val="00F21E48"/>
    <w:rsid w:val="00F23FC1"/>
    <w:rsid w:val="00F24464"/>
    <w:rsid w:val="00F269D5"/>
    <w:rsid w:val="00F26C73"/>
    <w:rsid w:val="00F27648"/>
    <w:rsid w:val="00F27D92"/>
    <w:rsid w:val="00F303AE"/>
    <w:rsid w:val="00F314FD"/>
    <w:rsid w:val="00F3175B"/>
    <w:rsid w:val="00F322A5"/>
    <w:rsid w:val="00F33AE0"/>
    <w:rsid w:val="00F3426A"/>
    <w:rsid w:val="00F34B89"/>
    <w:rsid w:val="00F40113"/>
    <w:rsid w:val="00F415C4"/>
    <w:rsid w:val="00F418D3"/>
    <w:rsid w:val="00F41B3A"/>
    <w:rsid w:val="00F41EFA"/>
    <w:rsid w:val="00F4249A"/>
    <w:rsid w:val="00F42667"/>
    <w:rsid w:val="00F42A2A"/>
    <w:rsid w:val="00F42C79"/>
    <w:rsid w:val="00F42ECF"/>
    <w:rsid w:val="00F433F6"/>
    <w:rsid w:val="00F43A25"/>
    <w:rsid w:val="00F46595"/>
    <w:rsid w:val="00F5007B"/>
    <w:rsid w:val="00F50774"/>
    <w:rsid w:val="00F50927"/>
    <w:rsid w:val="00F53353"/>
    <w:rsid w:val="00F533A7"/>
    <w:rsid w:val="00F534A9"/>
    <w:rsid w:val="00F538FE"/>
    <w:rsid w:val="00F53C2F"/>
    <w:rsid w:val="00F54B7B"/>
    <w:rsid w:val="00F5522C"/>
    <w:rsid w:val="00F56270"/>
    <w:rsid w:val="00F5721E"/>
    <w:rsid w:val="00F60891"/>
    <w:rsid w:val="00F60D0F"/>
    <w:rsid w:val="00F624F3"/>
    <w:rsid w:val="00F63E0B"/>
    <w:rsid w:val="00F6475A"/>
    <w:rsid w:val="00F64B8C"/>
    <w:rsid w:val="00F65592"/>
    <w:rsid w:val="00F65FAF"/>
    <w:rsid w:val="00F66D90"/>
    <w:rsid w:val="00F67FE1"/>
    <w:rsid w:val="00F70433"/>
    <w:rsid w:val="00F72DEC"/>
    <w:rsid w:val="00F74261"/>
    <w:rsid w:val="00F74A2D"/>
    <w:rsid w:val="00F74EC9"/>
    <w:rsid w:val="00F754D4"/>
    <w:rsid w:val="00F776FE"/>
    <w:rsid w:val="00F801E0"/>
    <w:rsid w:val="00F80F35"/>
    <w:rsid w:val="00F839B2"/>
    <w:rsid w:val="00F84C02"/>
    <w:rsid w:val="00F84C41"/>
    <w:rsid w:val="00F85033"/>
    <w:rsid w:val="00F85384"/>
    <w:rsid w:val="00F85B55"/>
    <w:rsid w:val="00F875BC"/>
    <w:rsid w:val="00F87E8E"/>
    <w:rsid w:val="00F91193"/>
    <w:rsid w:val="00F91336"/>
    <w:rsid w:val="00F92076"/>
    <w:rsid w:val="00F921FA"/>
    <w:rsid w:val="00F926DA"/>
    <w:rsid w:val="00F94507"/>
    <w:rsid w:val="00F9511B"/>
    <w:rsid w:val="00F95486"/>
    <w:rsid w:val="00F95633"/>
    <w:rsid w:val="00F966EB"/>
    <w:rsid w:val="00FA0D0E"/>
    <w:rsid w:val="00FA1300"/>
    <w:rsid w:val="00FA1F6C"/>
    <w:rsid w:val="00FA2FC5"/>
    <w:rsid w:val="00FA370E"/>
    <w:rsid w:val="00FA396A"/>
    <w:rsid w:val="00FA4271"/>
    <w:rsid w:val="00FA50A9"/>
    <w:rsid w:val="00FA646B"/>
    <w:rsid w:val="00FA7B15"/>
    <w:rsid w:val="00FB060F"/>
    <w:rsid w:val="00FB2E41"/>
    <w:rsid w:val="00FB549D"/>
    <w:rsid w:val="00FB7B67"/>
    <w:rsid w:val="00FC0074"/>
    <w:rsid w:val="00FC2DDC"/>
    <w:rsid w:val="00FC3280"/>
    <w:rsid w:val="00FD02C7"/>
    <w:rsid w:val="00FD2A3B"/>
    <w:rsid w:val="00FD33C0"/>
    <w:rsid w:val="00FE0C78"/>
    <w:rsid w:val="00FE279B"/>
    <w:rsid w:val="00FE3957"/>
    <w:rsid w:val="00FE3ADE"/>
    <w:rsid w:val="00FE50EB"/>
    <w:rsid w:val="00FE5A10"/>
    <w:rsid w:val="00FE6436"/>
    <w:rsid w:val="00FE7E6C"/>
    <w:rsid w:val="00FF08A3"/>
    <w:rsid w:val="00FF09D7"/>
    <w:rsid w:val="00FF0D1F"/>
    <w:rsid w:val="00FF1585"/>
    <w:rsid w:val="00FF171F"/>
    <w:rsid w:val="00FF30C7"/>
    <w:rsid w:val="00FF31CA"/>
    <w:rsid w:val="00FF3C8E"/>
    <w:rsid w:val="00FF4BB8"/>
    <w:rsid w:val="00FF5165"/>
    <w:rsid w:val="00FF6FA1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7ED30"/>
  <w15:chartTrackingRefBased/>
  <w15:docId w15:val="{7F7A58EA-1E68-490E-BD4A-41142C10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qFormat/>
    <w:rsid w:val="00D9078A"/>
    <w:pPr>
      <w:outlineLvl w:val="0"/>
    </w:pPr>
    <w:rPr>
      <w:rFonts w:ascii="SimSun" w:hAnsi="SimSun"/>
      <w:b/>
      <w:bCs/>
      <w:color w:val="5D5D5D"/>
      <w:kern w:val="36"/>
      <w:sz w:val="48"/>
      <w:szCs w:val="48"/>
      <w:lang w:val="x-non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EndnoteText">
    <w:name w:val="endnote text"/>
    <w:basedOn w:val="Normal"/>
    <w:semiHidden/>
    <w:rPr>
      <w:sz w:val="20"/>
      <w:szCs w:val="20"/>
    </w:rPr>
  </w:style>
  <w:style w:type="character" w:styleId="EndnoteReference">
    <w:name w:val="endnote reference"/>
    <w:semiHidden/>
    <w:rPr>
      <w:vertAlign w:val="superscript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customStyle="1" w:styleId="1">
    <w:name w:val="批注主题1"/>
    <w:basedOn w:val="CommentText"/>
    <w:next w:val="CommentText"/>
    <w:semiHidden/>
    <w:rPr>
      <w:b/>
      <w:bCs/>
    </w:rPr>
  </w:style>
  <w:style w:type="paragraph" w:customStyle="1" w:styleId="10">
    <w:name w:val="批注框文本1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</w:style>
  <w:style w:type="paragraph" w:styleId="FootnoteText">
    <w:name w:val="footnote text"/>
    <w:basedOn w:val="Normal"/>
    <w:link w:val="FootnoteTextChar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qFormat/>
    <w:rPr>
      <w:b/>
      <w:bCs/>
    </w:rPr>
  </w:style>
  <w:style w:type="paragraph" w:styleId="BodyText2">
    <w:name w:val="Body Text 2"/>
    <w:basedOn w:val="Normal"/>
    <w:pPr>
      <w:spacing w:after="120" w:line="480" w:lineRule="auto"/>
    </w:pPr>
    <w:rPr>
      <w:rFonts w:eastAsia="MS Mincho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lang w:val="x-none" w:eastAsia="x-none"/>
    </w:rPr>
  </w:style>
  <w:style w:type="paragraph" w:styleId="BalloonText">
    <w:name w:val="Balloon Text"/>
    <w:basedOn w:val="Normal"/>
    <w:link w:val="BalloonTextChar"/>
    <w:semiHidden/>
    <w:rPr>
      <w:rFonts w:ascii="Tahoma" w:hAnsi="Tahoma"/>
      <w:sz w:val="16"/>
      <w:szCs w:val="16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  <w:lang w:val="x-none" w:eastAsia="x-none"/>
    </w:rPr>
  </w:style>
  <w:style w:type="paragraph" w:customStyle="1" w:styleId="11">
    <w:name w:val="修订1"/>
    <w:hidden/>
    <w:uiPriority w:val="99"/>
    <w:semiHidden/>
    <w:rsid w:val="00FF3427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42C19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842C19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42C19"/>
    <w:pPr>
      <w:jc w:val="both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842C19"/>
    <w:rPr>
      <w:noProof/>
      <w:sz w:val="24"/>
      <w:szCs w:val="24"/>
      <w:lang w:eastAsia="en-US"/>
    </w:rPr>
  </w:style>
  <w:style w:type="character" w:customStyle="1" w:styleId="Heading1Char">
    <w:name w:val="Heading 1 Char"/>
    <w:link w:val="Heading1"/>
    <w:rsid w:val="00D9078A"/>
    <w:rPr>
      <w:rFonts w:ascii="SimSun" w:hAnsi="SimSun" w:cs="SimSun"/>
      <w:b/>
      <w:bCs/>
      <w:color w:val="5D5D5D"/>
      <w:kern w:val="36"/>
      <w:sz w:val="48"/>
      <w:szCs w:val="48"/>
      <w:lang w:eastAsia="zh-CN"/>
    </w:rPr>
  </w:style>
  <w:style w:type="character" w:customStyle="1" w:styleId="BalloonTextChar">
    <w:name w:val="Balloon Text Char"/>
    <w:link w:val="BalloonText"/>
    <w:semiHidden/>
    <w:rsid w:val="00D9078A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semiHidden/>
    <w:rsid w:val="00D9078A"/>
  </w:style>
  <w:style w:type="character" w:customStyle="1" w:styleId="CommentSubjectChar">
    <w:name w:val="Comment Subject Char"/>
    <w:link w:val="CommentSubject"/>
    <w:semiHidden/>
    <w:rsid w:val="00D9078A"/>
    <w:rPr>
      <w:b/>
      <w:bCs/>
    </w:rPr>
  </w:style>
  <w:style w:type="character" w:customStyle="1" w:styleId="FootnoteTextChar">
    <w:name w:val="Footnote Text Char"/>
    <w:link w:val="FootnoteText"/>
    <w:semiHidden/>
    <w:rsid w:val="00D9078A"/>
  </w:style>
  <w:style w:type="character" w:customStyle="1" w:styleId="HeaderChar">
    <w:name w:val="Header Char"/>
    <w:link w:val="Header"/>
    <w:rsid w:val="00D9078A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D9078A"/>
    <w:rPr>
      <w:sz w:val="24"/>
      <w:szCs w:val="24"/>
    </w:rPr>
  </w:style>
  <w:style w:type="character" w:customStyle="1" w:styleId="labellist1">
    <w:name w:val="label_list1"/>
    <w:rsid w:val="00D9078A"/>
  </w:style>
  <w:style w:type="paragraph" w:customStyle="1" w:styleId="desc">
    <w:name w:val="desc"/>
    <w:basedOn w:val="Normal"/>
    <w:rsid w:val="00D9078A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details">
    <w:name w:val="details"/>
    <w:basedOn w:val="Normal"/>
    <w:rsid w:val="00D9078A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customStyle="1" w:styleId="jrnl">
    <w:name w:val="jrnl"/>
    <w:rsid w:val="00D9078A"/>
  </w:style>
  <w:style w:type="paragraph" w:customStyle="1" w:styleId="12">
    <w:name w:val="标题1"/>
    <w:basedOn w:val="Normal"/>
    <w:rsid w:val="00D9078A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styleId="HTMLCite">
    <w:name w:val="HTML Cite"/>
    <w:rsid w:val="00D9078A"/>
    <w:rPr>
      <w:i w:val="0"/>
      <w:iCs w:val="0"/>
      <w:color w:val="009933"/>
    </w:rPr>
  </w:style>
  <w:style w:type="character" w:customStyle="1" w:styleId="flc">
    <w:name w:val="flc"/>
    <w:rsid w:val="00D9078A"/>
  </w:style>
  <w:style w:type="character" w:customStyle="1" w:styleId="st1">
    <w:name w:val="st1"/>
    <w:rsid w:val="00D9078A"/>
  </w:style>
  <w:style w:type="character" w:styleId="Emphasis">
    <w:name w:val="Emphasis"/>
    <w:qFormat/>
    <w:rsid w:val="00D9078A"/>
    <w:rPr>
      <w:i w:val="0"/>
      <w:iCs w:val="0"/>
      <w:color w:val="CC0000"/>
    </w:rPr>
  </w:style>
  <w:style w:type="character" w:customStyle="1" w:styleId="class1">
    <w:name w:val="class1"/>
    <w:rsid w:val="00D9078A"/>
  </w:style>
  <w:style w:type="character" w:customStyle="1" w:styleId="class2">
    <w:name w:val="class2"/>
    <w:rsid w:val="00D9078A"/>
  </w:style>
  <w:style w:type="character" w:customStyle="1" w:styleId="class3">
    <w:name w:val="class3"/>
    <w:rsid w:val="00D9078A"/>
  </w:style>
  <w:style w:type="character" w:customStyle="1" w:styleId="class4">
    <w:name w:val="class4"/>
    <w:rsid w:val="00D9078A"/>
  </w:style>
  <w:style w:type="character" w:customStyle="1" w:styleId="class5">
    <w:name w:val="class5"/>
    <w:rsid w:val="00D9078A"/>
  </w:style>
  <w:style w:type="character" w:customStyle="1" w:styleId="class6">
    <w:name w:val="class6"/>
    <w:rsid w:val="00D9078A"/>
  </w:style>
  <w:style w:type="character" w:customStyle="1" w:styleId="normalchar1">
    <w:name w:val="normal__char1"/>
    <w:rsid w:val="0076260A"/>
    <w:rPr>
      <w:rFonts w:ascii="Times New Roman" w:hAnsi="Times New Roman" w:cs="Times New Roman" w:hint="default"/>
      <w:sz w:val="20"/>
      <w:szCs w:val="20"/>
    </w:rPr>
  </w:style>
  <w:style w:type="paragraph" w:customStyle="1" w:styleId="h2">
    <w:name w:val="h2"/>
    <w:basedOn w:val="Normal"/>
    <w:rsid w:val="008E6B78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2D132B"/>
  </w:style>
  <w:style w:type="character" w:customStyle="1" w:styleId="highlight">
    <w:name w:val="highlight"/>
    <w:basedOn w:val="DefaultParagraphFont"/>
    <w:rsid w:val="002D132B"/>
  </w:style>
  <w:style w:type="paragraph" w:customStyle="1" w:styleId="Default">
    <w:name w:val="Default"/>
    <w:rsid w:val="00634A13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4">
    <w:name w:val="A4"/>
    <w:rsid w:val="00634A13"/>
    <w:rPr>
      <w:rFonts w:cs="Minion Pro"/>
      <w:color w:val="000000"/>
      <w:sz w:val="13"/>
      <w:szCs w:val="13"/>
    </w:rPr>
  </w:style>
  <w:style w:type="paragraph" w:customStyle="1" w:styleId="CM8">
    <w:name w:val="CM8"/>
    <w:basedOn w:val="Default"/>
    <w:next w:val="Default"/>
    <w:uiPriority w:val="99"/>
    <w:rsid w:val="0012603A"/>
    <w:rPr>
      <w:rFonts w:ascii="Arial" w:eastAsia="Times New Roman" w:hAnsi="Arial" w:cs="Times New Roman"/>
      <w:color w:val="auto"/>
      <w:lang w:eastAsia="en-US"/>
    </w:rPr>
  </w:style>
  <w:style w:type="paragraph" w:customStyle="1" w:styleId="p0">
    <w:name w:val="p0"/>
    <w:basedOn w:val="Normal"/>
    <w:rsid w:val="00E304D5"/>
    <w:pPr>
      <w:jc w:val="both"/>
    </w:pPr>
    <w:rPr>
      <w:sz w:val="21"/>
      <w:szCs w:val="21"/>
      <w:lang w:eastAsia="zh-CN"/>
    </w:rPr>
  </w:style>
  <w:style w:type="character" w:customStyle="1" w:styleId="small-caps">
    <w:name w:val="small-caps"/>
    <w:basedOn w:val="DefaultParagraphFont"/>
    <w:rsid w:val="00786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7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6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0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06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1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00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860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368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0370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097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676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6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4667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5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4D99F-4041-4D80-8E1C-701423650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XR regulates apoptosis of liver cells dependent on ERK pathway</vt:lpstr>
    </vt:vector>
  </TitlesOfParts>
  <Company>Microsoft</Company>
  <LinksUpToDate>false</LinksUpToDate>
  <CharactersWithSpaces>2280</CharactersWithSpaces>
  <SharedDoc>false</SharedDoc>
  <HLinks>
    <vt:vector size="48" baseType="variant">
      <vt:variant>
        <vt:i4>13108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145932</vt:lpwstr>
      </vt:variant>
      <vt:variant>
        <vt:lpwstr/>
      </vt:variant>
      <vt:variant>
        <vt:i4>131083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145932</vt:lpwstr>
      </vt:variant>
      <vt:variant>
        <vt:lpwstr/>
      </vt:variant>
      <vt:variant>
        <vt:i4>170403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11388</vt:lpwstr>
      </vt:variant>
      <vt:variant>
        <vt:lpwstr/>
      </vt:variant>
      <vt:variant>
        <vt:i4>157297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08830</vt:lpwstr>
      </vt:variant>
      <vt:variant>
        <vt:lpwstr/>
      </vt:variant>
      <vt:variant>
        <vt:i4>117974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10012</vt:lpwstr>
      </vt:variant>
      <vt:variant>
        <vt:lpwstr/>
      </vt:variant>
      <vt:variant>
        <vt:i4>111421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24264</vt:lpwstr>
      </vt:variant>
      <vt:variant>
        <vt:lpwstr/>
      </vt:variant>
      <vt:variant>
        <vt:i4>144189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07825</vt:lpwstr>
      </vt:variant>
      <vt:variant>
        <vt:lpwstr/>
      </vt:variant>
      <vt:variant>
        <vt:i4>137635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entrez/query.fcgi?cmd=Search&amp;db=Nucleotide&amp;term=NM_00116350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XR regulates apoptosis of liver cells dependent on ERK pathway</dc:title>
  <dc:subject/>
  <dc:creator>yanwang</dc:creator>
  <cp:keywords/>
  <dc:description/>
  <cp:lastModifiedBy>ding Alina</cp:lastModifiedBy>
  <cp:revision>2</cp:revision>
  <cp:lastPrinted>2016-01-13T02:30:00Z</cp:lastPrinted>
  <dcterms:created xsi:type="dcterms:W3CDTF">2022-06-01T02:53:00Z</dcterms:created>
  <dcterms:modified xsi:type="dcterms:W3CDTF">2022-06-01T02:53:00Z</dcterms:modified>
</cp:coreProperties>
</file>